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E43CA5" w14:textId="26D2B12D" w:rsidR="00D40DC8" w:rsidRPr="00D40DC8" w:rsidRDefault="00D40DC8" w:rsidP="00D40DC8">
      <w:pPr>
        <w:pStyle w:val="Title"/>
        <w:spacing w:line="480" w:lineRule="auto"/>
        <w:jc w:val="center"/>
        <w:rPr>
          <w:color w:val="000000" w:themeColor="text1"/>
          <w:lang w:val="en-US"/>
        </w:rPr>
      </w:pPr>
      <w:r w:rsidRPr="00D40DC8">
        <w:rPr>
          <w:rFonts w:ascii="Times New Roman" w:hAnsi="Times New Roman" w:cs="Times New Roman"/>
          <w:color w:val="000000" w:themeColor="text1"/>
          <w:sz w:val="40"/>
          <w:lang w:val="en-US"/>
        </w:rPr>
        <w:t>Hybridization with mountain hare</w:t>
      </w:r>
      <w:r w:rsidR="00BE6DF0">
        <w:rPr>
          <w:rFonts w:ascii="Times New Roman" w:hAnsi="Times New Roman" w:cs="Times New Roman"/>
          <w:color w:val="000000" w:themeColor="text1"/>
          <w:sz w:val="40"/>
          <w:lang w:val="en-US"/>
        </w:rPr>
        <w:t>s</w:t>
      </w:r>
      <w:r w:rsidRPr="00D40DC8">
        <w:rPr>
          <w:rFonts w:ascii="Times New Roman" w:hAnsi="Times New Roman" w:cs="Times New Roman"/>
          <w:color w:val="000000" w:themeColor="text1"/>
          <w:sz w:val="40"/>
          <w:lang w:val="en-US"/>
        </w:rPr>
        <w:t xml:space="preserve"> increases the functional allelic repertoire in brown hares</w:t>
      </w:r>
    </w:p>
    <w:p w14:paraId="07C9226C" w14:textId="0B13C48F" w:rsidR="0018673C" w:rsidRPr="00925C77" w:rsidRDefault="0018673C" w:rsidP="0018673C">
      <w:pPr>
        <w:pStyle w:val="Title"/>
        <w:rPr>
          <w:rFonts w:ascii="Times New Roman" w:hAnsi="Times New Roman" w:cs="Times New Roman"/>
          <w:sz w:val="40"/>
          <w:lang w:val="en-US"/>
        </w:rPr>
      </w:pPr>
    </w:p>
    <w:p w14:paraId="6494F896" w14:textId="77777777" w:rsidR="008E074C" w:rsidRPr="001C5843" w:rsidRDefault="008E074C" w:rsidP="008E074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2119159" w14:textId="77777777" w:rsidR="008E074C" w:rsidRDefault="008E074C" w:rsidP="008E074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701CAAA" w14:textId="77777777" w:rsidR="008E074C" w:rsidRPr="009B0854" w:rsidRDefault="008E074C" w:rsidP="008E074C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INFORMATION</w:t>
      </w:r>
    </w:p>
    <w:p w14:paraId="5AC8B299" w14:textId="77777777" w:rsidR="008E074C" w:rsidRDefault="008E074C" w:rsidP="008E074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078856D" w14:textId="77777777" w:rsidR="00FD51D6" w:rsidRDefault="00FD51D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1FE3B468" w14:textId="16C8FA66" w:rsidR="008C69F7" w:rsidRPr="008C69F7" w:rsidRDefault="00797988" w:rsidP="00BF319F">
      <w:pPr>
        <w:pStyle w:val="Heading1"/>
        <w:spacing w:line="480" w:lineRule="auto"/>
        <w:rPr>
          <w:lang w:val="en-US"/>
        </w:rPr>
      </w:pPr>
      <w:r>
        <w:rPr>
          <w:lang w:val="en-US"/>
        </w:rPr>
        <w:lastRenderedPageBreak/>
        <w:t>Supplementary tables</w:t>
      </w:r>
    </w:p>
    <w:p w14:paraId="49285826" w14:textId="373AE250" w:rsidR="006F4E45" w:rsidRPr="00BF319F" w:rsidRDefault="00C25BD2" w:rsidP="00BF319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 w:rsidRPr="0001533D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ample collection details and genotyping data (Table_S1.</w:t>
      </w:r>
      <w:r w:rsidRPr="0001533D">
        <w:rPr>
          <w:rFonts w:ascii="Times New Roman" w:hAnsi="Times New Roman" w:cs="Times New Roman"/>
          <w:sz w:val="24"/>
          <w:szCs w:val="24"/>
          <w:lang w:val="en-US"/>
        </w:rPr>
        <w:t>xlsx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2BCA79FB" w14:textId="3755AD10" w:rsidR="006F4E45" w:rsidRDefault="006F4E45" w:rsidP="00BF319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2. </w:t>
      </w:r>
      <w:r>
        <w:rPr>
          <w:rFonts w:ascii="Times New Roman" w:hAnsi="Times New Roman" w:cs="Times New Roman"/>
          <w:sz w:val="24"/>
          <w:szCs w:val="24"/>
          <w:lang w:val="en-US"/>
        </w:rPr>
        <w:t>Primer sequences, annealing temperatures and amplicon lengths for candidate loci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481"/>
        <w:gridCol w:w="4481"/>
        <w:gridCol w:w="1194"/>
        <w:gridCol w:w="1870"/>
      </w:tblGrid>
      <w:tr w:rsidR="006F4E45" w14:paraId="042349FB" w14:textId="77777777" w:rsidTr="005D2D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11B6534D" w14:textId="77777777" w:rsidR="006F4E45" w:rsidRDefault="006F4E45" w:rsidP="00221C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cus</w:t>
            </w:r>
          </w:p>
        </w:tc>
        <w:tc>
          <w:tcPr>
            <w:tcW w:w="4536" w:type="dxa"/>
            <w:shd w:val="clear" w:color="auto" w:fill="auto"/>
          </w:tcPr>
          <w:p w14:paraId="1AA65E88" w14:textId="77777777" w:rsidR="006F4E45" w:rsidRDefault="006F4E45" w:rsidP="00221C18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er 5’-3’</w:t>
            </w:r>
          </w:p>
        </w:tc>
        <w:tc>
          <w:tcPr>
            <w:tcW w:w="1237" w:type="dxa"/>
            <w:shd w:val="clear" w:color="auto" w:fill="auto"/>
          </w:tcPr>
          <w:p w14:paraId="7B854BAA" w14:textId="77777777" w:rsidR="006F4E45" w:rsidRDefault="006F4E45" w:rsidP="00221C1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 (°C)</w:t>
            </w:r>
          </w:p>
        </w:tc>
        <w:tc>
          <w:tcPr>
            <w:tcW w:w="1943" w:type="dxa"/>
            <w:shd w:val="clear" w:color="auto" w:fill="auto"/>
          </w:tcPr>
          <w:p w14:paraId="43B4A4CE" w14:textId="77777777" w:rsidR="006F4E45" w:rsidRDefault="006F4E45" w:rsidP="00221C1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ngth (bp)</w:t>
            </w:r>
          </w:p>
        </w:tc>
      </w:tr>
      <w:tr w:rsidR="006F4E45" w14:paraId="7A8D9488" w14:textId="77777777" w:rsidTr="005D2D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58D9DF2D" w14:textId="77777777" w:rsidR="006F4E45" w:rsidRDefault="006F4E45" w:rsidP="00221C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A</w:t>
            </w:r>
            <w:r w:rsidRPr="006F629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4536" w:type="dxa"/>
            <w:shd w:val="clear" w:color="auto" w:fill="auto"/>
          </w:tcPr>
          <w:p w14:paraId="395395A5" w14:textId="77777777" w:rsidR="006F4E45" w:rsidRDefault="006F4E45" w:rsidP="00221C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 - </w:t>
            </w:r>
            <w:r w:rsidRPr="00442D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TTCACTCATCAGCTGACC</w:t>
            </w:r>
          </w:p>
        </w:tc>
        <w:tc>
          <w:tcPr>
            <w:tcW w:w="1237" w:type="dxa"/>
            <w:shd w:val="clear" w:color="auto" w:fill="auto"/>
          </w:tcPr>
          <w:p w14:paraId="56A09BAE" w14:textId="77777777" w:rsidR="006F4E45" w:rsidRDefault="006F4E45" w:rsidP="00221C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1943" w:type="dxa"/>
            <w:shd w:val="clear" w:color="auto" w:fill="auto"/>
          </w:tcPr>
          <w:p w14:paraId="6A8139A6" w14:textId="77777777" w:rsidR="006F4E45" w:rsidRDefault="006F4E45" w:rsidP="00221C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8</w:t>
            </w:r>
          </w:p>
        </w:tc>
      </w:tr>
      <w:tr w:rsidR="006F4E45" w14:paraId="42B1C0DA" w14:textId="77777777" w:rsidTr="005D2D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24880F95" w14:textId="77777777" w:rsidR="006F4E45" w:rsidRDefault="006F4E45" w:rsidP="00221C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  <w:shd w:val="clear" w:color="auto" w:fill="auto"/>
          </w:tcPr>
          <w:p w14:paraId="12CA8972" w14:textId="77777777" w:rsidR="006F4E45" w:rsidRDefault="006F4E45" w:rsidP="00221C1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 - </w:t>
            </w:r>
            <w:r w:rsidRPr="00442D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AGCAGCAGTAGAGTTGGA</w:t>
            </w:r>
          </w:p>
        </w:tc>
        <w:tc>
          <w:tcPr>
            <w:tcW w:w="1237" w:type="dxa"/>
            <w:shd w:val="clear" w:color="auto" w:fill="auto"/>
          </w:tcPr>
          <w:p w14:paraId="7F07845F" w14:textId="77777777" w:rsidR="006F4E45" w:rsidRDefault="006F4E45" w:rsidP="00221C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43" w:type="dxa"/>
            <w:shd w:val="clear" w:color="auto" w:fill="auto"/>
          </w:tcPr>
          <w:p w14:paraId="5E6E25EC" w14:textId="77777777" w:rsidR="006F4E45" w:rsidRDefault="006F4E45" w:rsidP="00221C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F4E45" w14:paraId="1BF7A6DC" w14:textId="77777777" w:rsidTr="005D2D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3840372C" w14:textId="77777777" w:rsidR="006F4E45" w:rsidRDefault="006F4E45" w:rsidP="00221C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B</w:t>
            </w:r>
            <w:r w:rsidRPr="006F629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4536" w:type="dxa"/>
            <w:shd w:val="clear" w:color="auto" w:fill="auto"/>
          </w:tcPr>
          <w:p w14:paraId="129173DF" w14:textId="77777777" w:rsidR="006F4E45" w:rsidRDefault="006F4E45" w:rsidP="00221C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 - </w:t>
            </w:r>
            <w:r w:rsidRPr="00143B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GTCCGCAGAGGATTTCGT</w:t>
            </w:r>
          </w:p>
        </w:tc>
        <w:tc>
          <w:tcPr>
            <w:tcW w:w="1237" w:type="dxa"/>
            <w:shd w:val="clear" w:color="auto" w:fill="auto"/>
          </w:tcPr>
          <w:p w14:paraId="7116E02A" w14:textId="77777777" w:rsidR="006F4E45" w:rsidRDefault="006F4E45" w:rsidP="00221C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1943" w:type="dxa"/>
            <w:shd w:val="clear" w:color="auto" w:fill="auto"/>
          </w:tcPr>
          <w:p w14:paraId="15A2A744" w14:textId="77777777" w:rsidR="006F4E45" w:rsidRDefault="006F4E45" w:rsidP="00221C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0</w:t>
            </w:r>
          </w:p>
        </w:tc>
      </w:tr>
      <w:tr w:rsidR="006F4E45" w14:paraId="6C2FE106" w14:textId="77777777" w:rsidTr="005D2D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06C90085" w14:textId="77777777" w:rsidR="006F4E45" w:rsidRDefault="006F4E45" w:rsidP="00221C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  <w:shd w:val="clear" w:color="auto" w:fill="auto"/>
          </w:tcPr>
          <w:p w14:paraId="6825A370" w14:textId="77777777" w:rsidR="006F4E45" w:rsidRDefault="006F4E45" w:rsidP="00221C1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 - </w:t>
            </w:r>
            <w:r w:rsidRPr="00143B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CTGGTAGTTGTGTCTGCA</w:t>
            </w:r>
          </w:p>
        </w:tc>
        <w:tc>
          <w:tcPr>
            <w:tcW w:w="1237" w:type="dxa"/>
            <w:shd w:val="clear" w:color="auto" w:fill="auto"/>
          </w:tcPr>
          <w:p w14:paraId="06FBF794" w14:textId="77777777" w:rsidR="006F4E45" w:rsidRDefault="006F4E45" w:rsidP="00221C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43" w:type="dxa"/>
            <w:shd w:val="clear" w:color="auto" w:fill="auto"/>
          </w:tcPr>
          <w:p w14:paraId="0B558DDC" w14:textId="77777777" w:rsidR="006F4E45" w:rsidRDefault="006F4E45" w:rsidP="00221C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F4E45" w14:paraId="1E13DCDA" w14:textId="77777777" w:rsidTr="005D2D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03D8948D" w14:textId="77777777" w:rsidR="006F4E45" w:rsidRDefault="006F4E45" w:rsidP="00221C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LR2</w:t>
            </w:r>
            <w:r w:rsidRPr="006F629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4536" w:type="dxa"/>
            <w:shd w:val="clear" w:color="auto" w:fill="auto"/>
          </w:tcPr>
          <w:p w14:paraId="26C791F5" w14:textId="77777777" w:rsidR="006F4E45" w:rsidRDefault="006F4E45" w:rsidP="00221C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 - </w:t>
            </w:r>
            <w:r w:rsidRPr="00143B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GCGTTCGTGTCCTACAGC</w:t>
            </w:r>
          </w:p>
        </w:tc>
        <w:tc>
          <w:tcPr>
            <w:tcW w:w="1237" w:type="dxa"/>
            <w:shd w:val="clear" w:color="auto" w:fill="auto"/>
          </w:tcPr>
          <w:p w14:paraId="51372856" w14:textId="77777777" w:rsidR="006F4E45" w:rsidRDefault="006F4E45" w:rsidP="00221C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1943" w:type="dxa"/>
            <w:shd w:val="clear" w:color="auto" w:fill="auto"/>
          </w:tcPr>
          <w:p w14:paraId="4C135E42" w14:textId="77777777" w:rsidR="006F4E45" w:rsidRDefault="006F4E45" w:rsidP="00221C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2</w:t>
            </w:r>
          </w:p>
        </w:tc>
      </w:tr>
      <w:tr w:rsidR="006F4E45" w14:paraId="6CFB0B31" w14:textId="77777777" w:rsidTr="005D2D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7B0C469F" w14:textId="77777777" w:rsidR="006F4E45" w:rsidRDefault="006F4E45" w:rsidP="00221C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  <w:shd w:val="clear" w:color="auto" w:fill="auto"/>
          </w:tcPr>
          <w:p w14:paraId="20FE4124" w14:textId="77777777" w:rsidR="006F4E45" w:rsidRDefault="006F4E45" w:rsidP="00221C1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 - </w:t>
            </w:r>
            <w:r w:rsidRPr="00143B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CAAGTTCCCCCAGAACCC</w:t>
            </w:r>
          </w:p>
        </w:tc>
        <w:tc>
          <w:tcPr>
            <w:tcW w:w="1237" w:type="dxa"/>
            <w:shd w:val="clear" w:color="auto" w:fill="auto"/>
          </w:tcPr>
          <w:p w14:paraId="5515D3D3" w14:textId="77777777" w:rsidR="006F4E45" w:rsidRDefault="006F4E45" w:rsidP="00221C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43" w:type="dxa"/>
            <w:shd w:val="clear" w:color="auto" w:fill="auto"/>
          </w:tcPr>
          <w:p w14:paraId="416C2603" w14:textId="77777777" w:rsidR="006F4E45" w:rsidRDefault="006F4E45" w:rsidP="00221C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F4E45" w14:paraId="6FC232E0" w14:textId="77777777" w:rsidTr="005D2D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75E9494A" w14:textId="77777777" w:rsidR="006F4E45" w:rsidRDefault="006F4E45" w:rsidP="00221C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CP1</w:t>
            </w:r>
            <w:r w:rsidRPr="00590D3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4</w:t>
            </w:r>
          </w:p>
        </w:tc>
        <w:tc>
          <w:tcPr>
            <w:tcW w:w="4536" w:type="dxa"/>
            <w:shd w:val="clear" w:color="auto" w:fill="auto"/>
          </w:tcPr>
          <w:p w14:paraId="11AD8AB4" w14:textId="77777777" w:rsidR="006F4E45" w:rsidRDefault="006F4E45" w:rsidP="00221C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 - </w:t>
            </w:r>
            <w:r w:rsidRPr="00143B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GAGTTTAGGAAGCAAGA</w:t>
            </w:r>
          </w:p>
        </w:tc>
        <w:tc>
          <w:tcPr>
            <w:tcW w:w="1237" w:type="dxa"/>
            <w:shd w:val="clear" w:color="auto" w:fill="auto"/>
          </w:tcPr>
          <w:p w14:paraId="49AEE7BE" w14:textId="77777777" w:rsidR="006F4E45" w:rsidRDefault="006F4E45" w:rsidP="00221C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1943" w:type="dxa"/>
            <w:shd w:val="clear" w:color="auto" w:fill="auto"/>
          </w:tcPr>
          <w:p w14:paraId="55FD4162" w14:textId="77777777" w:rsidR="006F4E45" w:rsidRDefault="006F4E45" w:rsidP="00221C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8</w:t>
            </w:r>
          </w:p>
        </w:tc>
      </w:tr>
      <w:tr w:rsidR="006F4E45" w14:paraId="2C71EA17" w14:textId="77777777" w:rsidTr="005D2D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0826B942" w14:textId="77777777" w:rsidR="006F4E45" w:rsidRDefault="006F4E45" w:rsidP="00221C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  <w:shd w:val="clear" w:color="auto" w:fill="auto"/>
          </w:tcPr>
          <w:p w14:paraId="509DD272" w14:textId="77777777" w:rsidR="006F4E45" w:rsidRDefault="006F4E45" w:rsidP="00221C1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 - </w:t>
            </w:r>
            <w:r w:rsidRPr="00143B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TTTCGTTTCTCACAAGGG</w:t>
            </w:r>
          </w:p>
        </w:tc>
        <w:tc>
          <w:tcPr>
            <w:tcW w:w="1237" w:type="dxa"/>
            <w:shd w:val="clear" w:color="auto" w:fill="auto"/>
          </w:tcPr>
          <w:p w14:paraId="519F4577" w14:textId="77777777" w:rsidR="006F4E45" w:rsidRDefault="006F4E45" w:rsidP="00221C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43" w:type="dxa"/>
            <w:shd w:val="clear" w:color="auto" w:fill="auto"/>
          </w:tcPr>
          <w:p w14:paraId="6638CF34" w14:textId="77777777" w:rsidR="006F4E45" w:rsidRDefault="006F4E45" w:rsidP="00221C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F4E45" w14:paraId="0328E914" w14:textId="77777777" w:rsidTr="005D2D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292E32EC" w14:textId="77777777" w:rsidR="006F4E45" w:rsidRDefault="006F4E45" w:rsidP="00221C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Ha</w:t>
            </w:r>
            <w:r w:rsidRPr="00590D3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5</w:t>
            </w:r>
          </w:p>
        </w:tc>
        <w:tc>
          <w:tcPr>
            <w:tcW w:w="4536" w:type="dxa"/>
            <w:shd w:val="clear" w:color="auto" w:fill="auto"/>
          </w:tcPr>
          <w:p w14:paraId="6C6454E8" w14:textId="77777777" w:rsidR="006F4E45" w:rsidRDefault="006F4E45" w:rsidP="00221C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 - </w:t>
            </w:r>
            <w:r w:rsidRPr="00143B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AAGGATCACGTCTACCTGC</w:t>
            </w:r>
          </w:p>
        </w:tc>
        <w:tc>
          <w:tcPr>
            <w:tcW w:w="1237" w:type="dxa"/>
            <w:shd w:val="clear" w:color="auto" w:fill="auto"/>
          </w:tcPr>
          <w:p w14:paraId="601A4BEE" w14:textId="77777777" w:rsidR="006F4E45" w:rsidRDefault="006F4E45" w:rsidP="00221C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1943" w:type="dxa"/>
            <w:shd w:val="clear" w:color="auto" w:fill="auto"/>
          </w:tcPr>
          <w:p w14:paraId="6BDFC8D8" w14:textId="77777777" w:rsidR="006F4E45" w:rsidRDefault="006F4E45" w:rsidP="00221C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5</w:t>
            </w:r>
          </w:p>
        </w:tc>
      </w:tr>
      <w:tr w:rsidR="006F4E45" w14:paraId="28CD32B5" w14:textId="77777777" w:rsidTr="005D2D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5382593D" w14:textId="77777777" w:rsidR="006F4E45" w:rsidRDefault="006F4E45" w:rsidP="00221C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  <w:shd w:val="clear" w:color="auto" w:fill="auto"/>
          </w:tcPr>
          <w:p w14:paraId="4AA6631C" w14:textId="77777777" w:rsidR="006F4E45" w:rsidRDefault="006F4E45" w:rsidP="00221C1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 - </w:t>
            </w:r>
            <w:r w:rsidRPr="00143B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CTTGTAGTTGGTAGGAATGC</w:t>
            </w:r>
          </w:p>
        </w:tc>
        <w:tc>
          <w:tcPr>
            <w:tcW w:w="1237" w:type="dxa"/>
            <w:shd w:val="clear" w:color="auto" w:fill="auto"/>
          </w:tcPr>
          <w:p w14:paraId="6C3513DE" w14:textId="77777777" w:rsidR="006F4E45" w:rsidRDefault="006F4E45" w:rsidP="00221C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43" w:type="dxa"/>
            <w:shd w:val="clear" w:color="auto" w:fill="auto"/>
          </w:tcPr>
          <w:p w14:paraId="4B481EAA" w14:textId="77777777" w:rsidR="006F4E45" w:rsidRDefault="006F4E45" w:rsidP="00221C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77DF7DA8" w14:textId="24B3DB9D" w:rsidR="006F4E45" w:rsidRPr="00442DE4" w:rsidRDefault="006F4E45" w:rsidP="00BF319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Primer sources: </w:t>
      </w:r>
      <w:r w:rsidRPr="00590D3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Gouy d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ellocq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23D5E">
        <w:rPr>
          <w:rFonts w:ascii="Times New Roman" w:hAnsi="Times New Roman" w:cs="Times New Roman"/>
          <w:i/>
          <w:sz w:val="24"/>
          <w:szCs w:val="24"/>
          <w:lang w:val="en-US"/>
        </w:rPr>
        <w:t>et al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Hb3V5IGRlIEJlbGxvY3E8L0F1dGhvcj48WWVhcj4yMDA5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==
</w:fldData>
        </w:fldChar>
      </w:r>
      <w:r w:rsidR="00946BE7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946BE7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Hb3V5IGRlIEJlbGxvY3E8L0F1dGhvcj48WWVhcj4yMDA5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==
</w:fldData>
        </w:fldChar>
      </w:r>
      <w:r w:rsidR="00946BE7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946BE7">
        <w:rPr>
          <w:rFonts w:ascii="Times New Roman" w:hAnsi="Times New Roman" w:cs="Times New Roman"/>
          <w:sz w:val="24"/>
          <w:szCs w:val="24"/>
          <w:lang w:val="en-US"/>
        </w:rPr>
      </w:r>
      <w:r w:rsidR="00946BE7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946BE7" w:rsidRPr="00D40DC8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Gouy de Bellocq, 2009 #177" w:history="1">
        <w:r w:rsidR="00946BE7" w:rsidRPr="00D40DC8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="00946BE7" w:rsidRPr="00D40DC8">
        <w:rPr>
          <w:rFonts w:ascii="Times New Roman" w:hAnsi="Times New Roman" w:cs="Times New Roman"/>
          <w:noProof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323D5E">
        <w:rPr>
          <w:rFonts w:ascii="Times New Roman" w:hAnsi="Times New Roman" w:cs="Times New Roman"/>
          <w:sz w:val="24"/>
          <w:szCs w:val="24"/>
        </w:rPr>
        <w:t xml:space="preserve">; </w:t>
      </w:r>
      <w:r w:rsidRPr="00323D5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23D5E">
        <w:rPr>
          <w:rFonts w:ascii="Times New Roman" w:hAnsi="Times New Roman" w:cs="Times New Roman"/>
          <w:sz w:val="24"/>
          <w:szCs w:val="24"/>
        </w:rPr>
        <w:t xml:space="preserve">Smith </w:t>
      </w:r>
      <w:r w:rsidRPr="00323D5E">
        <w:rPr>
          <w:rFonts w:ascii="Times New Roman" w:hAnsi="Times New Roman" w:cs="Times New Roman"/>
          <w:i/>
          <w:sz w:val="24"/>
          <w:szCs w:val="24"/>
        </w:rPr>
        <w:t>et al</w:t>
      </w:r>
      <w:r w:rsidRPr="00323D5E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946BE7" w:rsidRPr="00D40DC8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mith&lt;/Author&gt;&lt;Year&gt;2011&lt;/Year&gt;&lt;RecNum&gt;25&lt;/RecNum&gt;&lt;DisplayText&gt;[2]&lt;/DisplayText&gt;&lt;record&gt;&lt;rec-number&gt;25&lt;/rec-number&gt;&lt;foreign-keys&gt;&lt;key app="EN" db-id="f5awwvsvltz200ed5wyve0rkrad95t5sz9d5" timestamp="1493377663"&gt;25&lt;/key&gt;&lt;/foreign-keys&gt;&lt;ref-type name="Journal Article"&gt;17&lt;/ref-type&gt;&lt;contributors&gt;&lt;authors&gt;&lt;author&gt;Smith, S.&lt;/author&gt;&lt;author&gt;de Bellocq, J. G.&lt;/author&gt;&lt;author&gt;Suchentrunk, F.&lt;/author&gt;&lt;author&gt;Schaschl, H.&lt;/author&gt;&lt;/authors&gt;&lt;/contributors&gt;&lt;auth-address&gt;Univ Vet Med Vienna, Res Inst Wildlife Ecol, A-1160 Vienna, Austria&amp;#xD;Univ Antwerp, Dept Biol, B-2020 Antwerp, Belgium&lt;/auth-address&gt;&lt;titles&gt;&lt;title&gt;Evolutionary genetics of MHC class II beta genes in the brown hare, Lepus europaeus&lt;/title&gt;&lt;secondary-title&gt;Immunogenetics&lt;/secondary-title&gt;&lt;alt-title&gt;Immunogenetics&lt;/alt-title&gt;&lt;/titles&gt;&lt;periodical&gt;&lt;full-title&gt;Immunogenetics&lt;/full-title&gt;&lt;abbr-1&gt;Immunogenetics&lt;/abbr-1&gt;&lt;/periodical&gt;&lt;alt-periodical&gt;&lt;full-title&gt;Immunogenetics&lt;/full-title&gt;&lt;abbr-1&gt;Immunogenetics&lt;/abbr-1&gt;&lt;/alt-periodical&gt;&lt;pages&gt;743-751&lt;/pages&gt;&lt;volume&gt;63&lt;/volume&gt;&lt;number&gt;11&lt;/number&gt;&lt;keywords&gt;&lt;keyword&gt;dpb&lt;/keyword&gt;&lt;keyword&gt;dqb&lt;/keyword&gt;&lt;keyword&gt;drb&lt;/keyword&gt;&lt;keyword&gt;mhc&lt;/keyword&gt;&lt;keyword&gt;lepus europaeus&lt;/keyword&gt;&lt;keyword&gt;selection&lt;/keyword&gt;&lt;keyword&gt;major histocompatibility complex&lt;/keyword&gt;&lt;keyword&gt;estimating recombination&lt;/keyword&gt;&lt;keyword&gt;diversifying selection&lt;/keyword&gt;&lt;keyword&gt;linkage disequilibrium&lt;/keyword&gt;&lt;keyword&gt;balancing selection&lt;/keyword&gt;&lt;keyword&gt;mitochondrial-DNA&lt;/keyword&gt;&lt;keyword&gt;polymorphism&lt;/keyword&gt;&lt;keyword&gt;perspective&lt;/keyword&gt;&lt;keyword&gt;populations&lt;/keyword&gt;&lt;keyword&gt;software&lt;/keyword&gt;&lt;/keywords&gt;&lt;dates&gt;&lt;year&gt;2011&lt;/year&gt;&lt;pub-dates&gt;&lt;date&gt;Nov&lt;/date&gt;&lt;/pub-dates&gt;&lt;/dates&gt;&lt;isbn&gt;0093-7711&lt;/isbn&gt;&lt;accession-num&gt;WOS:000296789700005&lt;/accession-num&gt;&lt;urls&gt;&lt;related-urls&gt;&lt;url&gt;&amp;lt;Go to ISI&amp;gt;://WOS:000296789700005&lt;/url&gt;&lt;/related-urls&gt;&lt;/urls&gt;&lt;electronic-resource-num&gt;10.1007/s00251-011-0539-3&lt;/electronic-resource-num&gt;&lt;language&gt;English&lt;/language&gt;&lt;/record&gt;&lt;/Cite&gt;&lt;/EndNote&gt;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946BE7" w:rsidRPr="00946BE7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2" w:tooltip="Smith, 2011 #25" w:history="1">
        <w:r w:rsidR="00946BE7" w:rsidRPr="00946BE7">
          <w:rPr>
            <w:rFonts w:ascii="Times New Roman" w:hAnsi="Times New Roman" w:cs="Times New Roman"/>
            <w:noProof/>
            <w:sz w:val="24"/>
            <w:szCs w:val="24"/>
          </w:rPr>
          <w:t>2</w:t>
        </w:r>
      </w:hyperlink>
      <w:r w:rsidR="00946BE7" w:rsidRPr="00946BE7">
        <w:rPr>
          <w:rFonts w:ascii="Times New Roman" w:hAnsi="Times New Roman" w:cs="Times New Roman"/>
          <w:noProof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323D5E">
        <w:rPr>
          <w:rFonts w:ascii="Times New Roman" w:hAnsi="Times New Roman" w:cs="Times New Roman"/>
          <w:sz w:val="24"/>
          <w:szCs w:val="24"/>
        </w:rPr>
        <w:t xml:space="preserve">; </w:t>
      </w:r>
      <w:r w:rsidRPr="00323D5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23D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23D5E">
        <w:rPr>
          <w:rFonts w:ascii="Times New Roman" w:hAnsi="Times New Roman" w:cs="Times New Roman"/>
          <w:sz w:val="24"/>
          <w:szCs w:val="24"/>
        </w:rPr>
        <w:t>Awadi</w:t>
      </w:r>
      <w:proofErr w:type="spellEnd"/>
      <w:r w:rsidRPr="00323D5E">
        <w:rPr>
          <w:rFonts w:ascii="Times New Roman" w:hAnsi="Times New Roman" w:cs="Times New Roman"/>
          <w:sz w:val="24"/>
          <w:szCs w:val="24"/>
        </w:rPr>
        <w:t xml:space="preserve"> </w:t>
      </w:r>
      <w:r w:rsidRPr="00323D5E">
        <w:rPr>
          <w:rFonts w:ascii="Times New Roman" w:hAnsi="Times New Roman" w:cs="Times New Roman"/>
          <w:i/>
          <w:sz w:val="24"/>
          <w:szCs w:val="24"/>
        </w:rPr>
        <w:t>et al.</w:t>
      </w:r>
      <w:r w:rsidRPr="00323D5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946BE7" w:rsidRPr="00D40DC8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eroy&lt;/Author&gt;&lt;Year&gt;2015&lt;/Year&gt;&lt;RecNum&gt;85&lt;/RecNum&gt;&lt;DisplayText&gt;[3]&lt;/DisplayText&gt;&lt;record&gt;&lt;rec-number&gt;85&lt;/rec-number&gt;&lt;foreign-keys&gt;&lt;key app="EN" db-id="f5awwvsvltz200ed5wyve0rkrad95t5sz9d5"&gt;85&lt;/key&gt;&lt;/foreign-keys&gt;&lt;ref-type name="Journal Article"&gt;17&lt;/ref-type&gt;&lt;contributors&gt;&lt;authors&gt;&lt;author&gt;Leroy, G.&lt;/author&gt;&lt;author&gt;Phocas, F.&lt;/author&gt;&lt;author&gt;Hedan, B.&lt;/author&gt;&lt;author&gt;Verrier, E.&lt;/author&gt;&lt;author&gt;Rognon, X.&lt;/author&gt;&lt;/authors&gt;&lt;/contributors&gt;&lt;auth-address&gt;AgroParisTech, UMR Genet Anim &amp;amp; Biol Integrat 1313, F-75231 Paris, France&amp;#xD;INRA, UMR Genet Anim &amp;amp; Biol Integrat 1313, F-78352 Jouy En Josas, France&amp;#xD;Univ Rennes, CNRS, Inst Genet &amp;amp; Dev Rennes, UMR 6061, F-35065 Rennes, France&lt;/auth-address&gt;&lt;titles&gt;&lt;title&gt;Inbreeding impact on litter size and survival in selected canine breeds&lt;/title&gt;&lt;secondary-title&gt;Veterinary Journal&lt;/secondary-title&gt;&lt;alt-title&gt;Vet J&lt;/alt-title&gt;&lt;/titles&gt;&lt;periodical&gt;&lt;full-title&gt;Veterinary Journal&lt;/full-title&gt;&lt;abbr-1&gt;Vet J&lt;/abbr-1&gt;&lt;/periodical&gt;&lt;alt-periodical&gt;&lt;full-title&gt;Veterinary Journal&lt;/full-title&gt;&lt;abbr-1&gt;Vet J&lt;/abbr-1&gt;&lt;/alt-periodical&gt;&lt;pages&gt;74-78&lt;/pages&gt;&lt;volume&gt;203&lt;/volume&gt;&lt;number&gt;1&lt;/number&gt;&lt;keywords&gt;&lt;keyword&gt;canine&lt;/keyword&gt;&lt;keyword&gt;inbreeding depression&lt;/keyword&gt;&lt;keyword&gt;survival&lt;/keyword&gt;&lt;keyword&gt;longevity&lt;/keyword&gt;&lt;keyword&gt;litter size&lt;/keyword&gt;&lt;keyword&gt;insured swedish dogs&lt;/keyword&gt;&lt;keyword&gt;life-span&lt;/keyword&gt;&lt;keyword&gt;population&lt;/keyword&gt;&lt;keyword&gt;mortality&lt;/keyword&gt;&lt;keyword&gt;disorders&lt;/keyword&gt;&lt;keyword&gt;pedigree&lt;/keyword&gt;&lt;keyword&gt;genetics&lt;/keyword&gt;&lt;keyword&gt;weight&lt;/keyword&gt;&lt;keyword&gt;cattle&lt;/keyword&gt;&lt;keyword&gt;sheep&lt;/keyword&gt;&lt;/keywords&gt;&lt;dates&gt;&lt;year&gt;2015&lt;/year&gt;&lt;pub-dates&gt;&lt;date&gt;Jan&lt;/date&gt;&lt;/pub-dates&gt;&lt;/dates&gt;&lt;isbn&gt;1090-0233&lt;/isbn&gt;&lt;accession-num&gt;WOS:000350920600012&lt;/accession-num&gt;&lt;urls&gt;&lt;related-urls&gt;&lt;url&gt;&amp;lt;Go to ISI&amp;gt;://WOS:000350920600012&lt;/url&gt;&lt;/related-urls&gt;&lt;/urls&gt;&lt;electronic-resource-num&gt;10.1016/j.tvjl.2014.11.008&lt;/electronic-resource-num&gt;&lt;language&gt;English&lt;/language&gt;&lt;/record&gt;&lt;/Cite&gt;&lt;/EndNote&gt;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946BE7" w:rsidRPr="00946BE7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3" w:tooltip="Leroy, 2015 #85" w:history="1">
        <w:r w:rsidR="00946BE7" w:rsidRPr="00946BE7">
          <w:rPr>
            <w:rFonts w:ascii="Times New Roman" w:hAnsi="Times New Roman" w:cs="Times New Roman"/>
            <w:noProof/>
            <w:sz w:val="24"/>
            <w:szCs w:val="24"/>
          </w:rPr>
          <w:t>3</w:t>
        </w:r>
      </w:hyperlink>
      <w:r w:rsidR="00946BE7" w:rsidRPr="00946BE7">
        <w:rPr>
          <w:rFonts w:ascii="Times New Roman" w:hAnsi="Times New Roman" w:cs="Times New Roman"/>
          <w:noProof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EC5407">
        <w:rPr>
          <w:rFonts w:ascii="Times New Roman" w:hAnsi="Times New Roman" w:cs="Times New Roman"/>
          <w:sz w:val="24"/>
          <w:szCs w:val="24"/>
        </w:rPr>
        <w:t xml:space="preserve">; </w:t>
      </w:r>
      <w:r w:rsidRPr="00EC5407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EC5407">
        <w:rPr>
          <w:rFonts w:ascii="Times New Roman" w:hAnsi="Times New Roman" w:cs="Times New Roman"/>
          <w:sz w:val="24"/>
          <w:szCs w:val="24"/>
        </w:rPr>
        <w:t xml:space="preserve">Designed for </w:t>
      </w:r>
      <w:proofErr w:type="spellStart"/>
      <w:r w:rsidRPr="00EC5407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Pr="00EC540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C5407">
        <w:rPr>
          <w:rFonts w:ascii="Times New Roman" w:hAnsi="Times New Roman" w:cs="Times New Roman"/>
          <w:sz w:val="24"/>
          <w:szCs w:val="24"/>
        </w:rPr>
        <w:t>study</w:t>
      </w:r>
      <w:proofErr w:type="spellEnd"/>
      <w:r w:rsidRPr="00EC540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C5407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EC5407">
        <w:rPr>
          <w:rFonts w:ascii="Times New Roman" w:hAnsi="Times New Roman" w:cs="Times New Roman"/>
          <w:sz w:val="24"/>
          <w:szCs w:val="24"/>
        </w:rPr>
        <w:t xml:space="preserve"> an </w:t>
      </w:r>
      <w:proofErr w:type="spellStart"/>
      <w:r w:rsidRPr="00EC5407">
        <w:rPr>
          <w:rFonts w:ascii="Times New Roman" w:hAnsi="Times New Roman" w:cs="Times New Roman"/>
          <w:sz w:val="24"/>
          <w:szCs w:val="24"/>
        </w:rPr>
        <w:t>alignment</w:t>
      </w:r>
      <w:proofErr w:type="spellEnd"/>
      <w:r w:rsidRPr="00EC540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C5407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EC5407">
        <w:rPr>
          <w:rFonts w:ascii="Times New Roman" w:hAnsi="Times New Roman" w:cs="Times New Roman"/>
          <w:sz w:val="24"/>
          <w:szCs w:val="24"/>
        </w:rPr>
        <w:t xml:space="preserve"> rabbit </w:t>
      </w:r>
      <w:r w:rsidRPr="00EC5407">
        <w:rPr>
          <w:rFonts w:ascii="Times New Roman" w:hAnsi="Times New Roman" w:cs="Times New Roman"/>
          <w:i/>
          <w:sz w:val="24"/>
          <w:szCs w:val="24"/>
        </w:rPr>
        <w:t>UCP1</w:t>
      </w:r>
      <w:r w:rsidRPr="00EC5407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EC5407">
        <w:rPr>
          <w:rFonts w:ascii="Times New Roman" w:hAnsi="Times New Roman" w:cs="Times New Roman"/>
          <w:sz w:val="24"/>
          <w:szCs w:val="24"/>
        </w:rPr>
        <w:t>acc</w:t>
      </w:r>
      <w:proofErr w:type="spellEnd"/>
      <w:r w:rsidRPr="00EC5407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# NM</w:t>
      </w:r>
      <w:r w:rsidRPr="00590D31">
        <w:rPr>
          <w:rFonts w:ascii="Times New Roman" w:hAnsi="Times New Roman" w:cs="Times New Roman"/>
          <w:sz w:val="24"/>
          <w:szCs w:val="24"/>
          <w:lang w:val="en-US"/>
        </w:rPr>
        <w:t>00117107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; </w:t>
      </w:r>
      <w:r w:rsidRPr="00590D3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esigned for this study from an alignment with brow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har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12D19">
        <w:rPr>
          <w:rFonts w:ascii="Times New Roman" w:hAnsi="Times New Roman" w:cs="Times New Roman"/>
          <w:i/>
          <w:sz w:val="24"/>
          <w:szCs w:val="24"/>
          <w:lang w:val="en-US"/>
        </w:rPr>
        <w:t>SDH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acc. # DQ402979).</w:t>
      </w:r>
    </w:p>
    <w:p w14:paraId="0A8DAE03" w14:textId="77777777" w:rsidR="00655443" w:rsidRPr="008013CC" w:rsidRDefault="00655443" w:rsidP="00BF319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E808419" w14:textId="502E19A7" w:rsidR="00655443" w:rsidRDefault="00B27D15" w:rsidP="00BF319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3</w:t>
      </w:r>
      <w:r w:rsidR="00655443" w:rsidRPr="0001533D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655443">
        <w:rPr>
          <w:rFonts w:ascii="Times New Roman" w:hAnsi="Times New Roman" w:cs="Times New Roman"/>
          <w:sz w:val="24"/>
          <w:szCs w:val="24"/>
          <w:lang w:val="en-US"/>
        </w:rPr>
        <w:t xml:space="preserve"> Allele frequencies and the GenBank accession numbers for the sequenced loci. #novel allelic variant discovered in this study.</w:t>
      </w:r>
      <w:r w:rsidR="00476657">
        <w:rPr>
          <w:rFonts w:ascii="Times New Roman" w:hAnsi="Times New Roman" w:cs="Times New Roman"/>
          <w:sz w:val="24"/>
          <w:szCs w:val="24"/>
          <w:lang w:val="en-US"/>
        </w:rPr>
        <w:t xml:space="preserve"> Frequencies for the Finnish hare population only.</w:t>
      </w:r>
    </w:p>
    <w:tbl>
      <w:tblPr>
        <w:tblW w:w="77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55"/>
        <w:gridCol w:w="874"/>
        <w:gridCol w:w="1677"/>
        <w:gridCol w:w="3568"/>
      </w:tblGrid>
      <w:tr w:rsidR="00655443" w:rsidRPr="00B074A3" w14:paraId="4219E864" w14:textId="77777777" w:rsidTr="006D3BE8">
        <w:trPr>
          <w:trHeight w:val="300"/>
        </w:trPr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86DAC" w14:textId="77777777" w:rsidR="00655443" w:rsidRPr="00B074A3" w:rsidRDefault="00655443" w:rsidP="006D3B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  <w:r w:rsidRPr="00B074A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Allele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46156" w14:textId="77777777" w:rsidR="00655443" w:rsidRPr="00B074A3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fi-FI"/>
              </w:rPr>
            </w:pPr>
            <w:proofErr w:type="spellStart"/>
            <w:r w:rsidRPr="00B074A3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fi-FI"/>
              </w:rPr>
              <w:t>timidus</w:t>
            </w:r>
            <w:proofErr w:type="spellEnd"/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6F1D6" w14:textId="77777777" w:rsidR="00655443" w:rsidRPr="00B074A3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fi-FI"/>
              </w:rPr>
            </w:pPr>
            <w:r w:rsidRPr="00B074A3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fi-FI"/>
              </w:rPr>
              <w:t>europaeus</w:t>
            </w:r>
          </w:p>
        </w:tc>
        <w:tc>
          <w:tcPr>
            <w:tcW w:w="3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89787" w14:textId="77777777" w:rsidR="00655443" w:rsidRPr="00B074A3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  <w:r w:rsidRPr="00B074A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GenBank #</w:t>
            </w:r>
          </w:p>
        </w:tc>
      </w:tr>
      <w:tr w:rsidR="00655443" w:rsidRPr="00BE6DF0" w14:paraId="2F79487B" w14:textId="77777777" w:rsidTr="006D3BE8">
        <w:trPr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8528F" w14:textId="5FB034F8" w:rsidR="00E949E3" w:rsidRPr="00885D5B" w:rsidRDefault="00E949E3" w:rsidP="006D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fi-FI"/>
              </w:rPr>
            </w:pPr>
            <w:proofErr w:type="spellStart"/>
            <w:r w:rsidRPr="00885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fi-FI"/>
              </w:rPr>
              <w:t>Leeu</w:t>
            </w:r>
            <w:proofErr w:type="spellEnd"/>
            <w:r w:rsidRPr="00885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fi-FI"/>
              </w:rPr>
              <w:t>-DQA*04</w:t>
            </w:r>
          </w:p>
          <w:p w14:paraId="6F8CEAD6" w14:textId="0C985830" w:rsidR="00E949E3" w:rsidRPr="00885D5B" w:rsidRDefault="00E949E3" w:rsidP="006D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fi-FI"/>
              </w:rPr>
            </w:pPr>
            <w:proofErr w:type="spellStart"/>
            <w:r w:rsidRPr="00885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fi-FI"/>
              </w:rPr>
              <w:t>Leeu</w:t>
            </w:r>
            <w:proofErr w:type="spellEnd"/>
            <w:r w:rsidRPr="00885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fi-FI"/>
              </w:rPr>
              <w:t>-DQA*07</w:t>
            </w:r>
          </w:p>
          <w:p w14:paraId="4B7BD3C6" w14:textId="45936F0D" w:rsidR="00E949E3" w:rsidRPr="00885D5B" w:rsidRDefault="00E949E3" w:rsidP="006D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fi-FI"/>
              </w:rPr>
            </w:pPr>
            <w:proofErr w:type="spellStart"/>
            <w:r w:rsidRPr="00885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fi-FI"/>
              </w:rPr>
              <w:t>Leeu</w:t>
            </w:r>
            <w:proofErr w:type="spellEnd"/>
            <w:r w:rsidRPr="00885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fi-FI"/>
              </w:rPr>
              <w:t>-DQA*09</w:t>
            </w:r>
          </w:p>
          <w:p w14:paraId="44182841" w14:textId="0C32CE26" w:rsidR="00E949E3" w:rsidRPr="00E949E3" w:rsidRDefault="00E949E3" w:rsidP="006D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B074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Leeu</w:t>
            </w:r>
            <w:proofErr w:type="spellEnd"/>
            <w:r w:rsidRPr="00B074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-DQA*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2</w:t>
            </w:r>
          </w:p>
          <w:p w14:paraId="76F50FB4" w14:textId="05ECFC04" w:rsidR="00655443" w:rsidRPr="00E949E3" w:rsidRDefault="00655443" w:rsidP="006D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E949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Leeu</w:t>
            </w:r>
            <w:proofErr w:type="spellEnd"/>
            <w:r w:rsidRPr="00E949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-DQA*01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6241" w14:textId="77777777" w:rsidR="00655443" w:rsidRPr="00B074A3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074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1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3B335" w14:textId="474C4922" w:rsidR="00BF3E7A" w:rsidRDefault="00BF3E7A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Austria</w:t>
            </w:r>
          </w:p>
          <w:p w14:paraId="549E82CE" w14:textId="55EB8E23" w:rsidR="00BF3E7A" w:rsidRDefault="00BF3E7A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Austria</w:t>
            </w:r>
          </w:p>
          <w:p w14:paraId="48B8C45C" w14:textId="106F92E6" w:rsidR="00BF3E7A" w:rsidRDefault="00BF3E7A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Austria</w:t>
            </w:r>
          </w:p>
          <w:p w14:paraId="23634E5C" w14:textId="3369B8F6" w:rsidR="00BF3E7A" w:rsidRDefault="00BF3E7A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Austria</w:t>
            </w:r>
          </w:p>
          <w:p w14:paraId="698E26CF" w14:textId="0BF51BAF" w:rsidR="00655443" w:rsidRPr="00B074A3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074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40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8839" w14:textId="675F2CD3" w:rsidR="00E949E3" w:rsidRPr="00E949E3" w:rsidRDefault="00E949E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fi-FI"/>
              </w:rPr>
            </w:pPr>
            <w:r w:rsidRPr="00E949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fi-FI"/>
              </w:rPr>
              <w:t>EU686541.1</w:t>
            </w:r>
          </w:p>
          <w:p w14:paraId="69487EAF" w14:textId="78EDB3AD" w:rsidR="00E949E3" w:rsidRPr="00E949E3" w:rsidRDefault="00E949E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fi-FI"/>
              </w:rPr>
            </w:pPr>
            <w:r w:rsidRPr="00E949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fi-FI"/>
              </w:rPr>
              <w:t>EU876910.1</w:t>
            </w:r>
          </w:p>
          <w:p w14:paraId="5AE6E832" w14:textId="1A724FCE" w:rsidR="00E949E3" w:rsidRPr="00E949E3" w:rsidRDefault="00E949E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fi-FI"/>
              </w:rPr>
            </w:pPr>
            <w:r w:rsidRPr="00E949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fi-FI"/>
              </w:rPr>
              <w:t>EU876912.1</w:t>
            </w:r>
          </w:p>
          <w:p w14:paraId="46AFB6DF" w14:textId="762F15CC" w:rsidR="00E949E3" w:rsidRPr="00E949E3" w:rsidRDefault="00E949E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fi-FI"/>
              </w:rPr>
            </w:pPr>
            <w:r w:rsidRPr="00E949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fi-FI"/>
              </w:rPr>
              <w:t>EU876915.1</w:t>
            </w:r>
          </w:p>
          <w:p w14:paraId="0D73D32E" w14:textId="279D7A03" w:rsidR="00655443" w:rsidRPr="00E949E3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fi-FI"/>
              </w:rPr>
            </w:pPr>
            <w:r w:rsidRPr="00E949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fi-FI"/>
              </w:rPr>
              <w:t>EU876913.1</w:t>
            </w:r>
          </w:p>
        </w:tc>
      </w:tr>
      <w:tr w:rsidR="00655443" w:rsidRPr="00B074A3" w14:paraId="0F2B1CD8" w14:textId="77777777" w:rsidTr="006D3BE8">
        <w:trPr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E5612" w14:textId="77777777" w:rsidR="00655443" w:rsidRPr="00B074A3" w:rsidRDefault="00655443" w:rsidP="006D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proofErr w:type="spellStart"/>
            <w:r w:rsidRPr="00B074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Leeu</w:t>
            </w:r>
            <w:proofErr w:type="spellEnd"/>
            <w:r w:rsidRPr="00B074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-DQA*00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8E402" w14:textId="77777777" w:rsidR="00655443" w:rsidRPr="00B074A3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074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1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D0AE" w14:textId="77777777" w:rsidR="00655443" w:rsidRPr="00B074A3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074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19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86A4" w14:textId="77777777" w:rsidR="00655443" w:rsidRPr="00B074A3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074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EU686543.1</w:t>
            </w:r>
          </w:p>
        </w:tc>
      </w:tr>
      <w:tr w:rsidR="00655443" w:rsidRPr="00FD51D6" w14:paraId="3DB7E249" w14:textId="77777777" w:rsidTr="006D3BE8">
        <w:trPr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E4717" w14:textId="77777777" w:rsidR="00655443" w:rsidRPr="00B074A3" w:rsidRDefault="00655443" w:rsidP="006D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proofErr w:type="spellStart"/>
            <w:r w:rsidRPr="00B074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Leeu</w:t>
            </w:r>
            <w:proofErr w:type="spellEnd"/>
            <w:r w:rsidRPr="00B074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-DQA*034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EECF" w14:textId="77777777" w:rsidR="00655443" w:rsidRPr="00B074A3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074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1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B508B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B074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</w:t>
            </w: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4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BA11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576F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EU876937.1</w:t>
            </w:r>
          </w:p>
        </w:tc>
      </w:tr>
      <w:tr w:rsidR="00655443" w:rsidRPr="00FD51D6" w14:paraId="2DAFB5D7" w14:textId="77777777" w:rsidTr="006D3BE8">
        <w:trPr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0E8A1" w14:textId="77777777" w:rsidR="00655443" w:rsidRPr="00FD51D6" w:rsidRDefault="00655443" w:rsidP="006D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Leti-</w:t>
            </w: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DQ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*004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47B9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58E1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3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6CF4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576F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EU686549.1</w:t>
            </w:r>
          </w:p>
        </w:tc>
      </w:tr>
      <w:tr w:rsidR="00655443" w:rsidRPr="00FD51D6" w14:paraId="03B8FCB3" w14:textId="77777777" w:rsidTr="006D3BE8">
        <w:trPr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FD3D8" w14:textId="77777777" w:rsidR="00655443" w:rsidRPr="00FD51D6" w:rsidRDefault="00655443" w:rsidP="006D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Leti-</w:t>
            </w: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DQ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*005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DE09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CD93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1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32CC2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576F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EU686548.1</w:t>
            </w:r>
          </w:p>
        </w:tc>
      </w:tr>
      <w:tr w:rsidR="00655443" w:rsidRPr="00FD51D6" w14:paraId="057C71EB" w14:textId="77777777" w:rsidTr="006D3BE8">
        <w:trPr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319FE" w14:textId="77777777" w:rsidR="00655443" w:rsidRPr="00FD51D6" w:rsidRDefault="00655443" w:rsidP="006D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Leeu-</w:t>
            </w: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DQ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*01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239A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AE3A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0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B465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576F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EU876914.1</w:t>
            </w:r>
          </w:p>
        </w:tc>
      </w:tr>
      <w:tr w:rsidR="00655443" w:rsidRPr="00FD51D6" w14:paraId="0981D535" w14:textId="77777777" w:rsidTr="006D3BE8">
        <w:trPr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AF514" w14:textId="77777777" w:rsidR="00655443" w:rsidRPr="00FD51D6" w:rsidRDefault="00655443" w:rsidP="006D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#Leti-</w:t>
            </w: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DQ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*006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B64B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60D4D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0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90356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C05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K719589</w:t>
            </w:r>
          </w:p>
        </w:tc>
      </w:tr>
      <w:tr w:rsidR="00655443" w:rsidRPr="00FD51D6" w14:paraId="3B90A431" w14:textId="77777777" w:rsidTr="006D3BE8">
        <w:trPr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D195C" w14:textId="77777777" w:rsidR="00655443" w:rsidRPr="00FD51D6" w:rsidRDefault="00655443" w:rsidP="006D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Leeu-</w:t>
            </w: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DQ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*006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C6B9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E7B0D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16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8562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576F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EU876909.1</w:t>
            </w:r>
          </w:p>
        </w:tc>
      </w:tr>
      <w:tr w:rsidR="00655443" w:rsidRPr="00FD51D6" w14:paraId="4B79F35B" w14:textId="77777777" w:rsidTr="006D3BE8">
        <w:trPr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7D05B" w14:textId="77777777" w:rsidR="00655443" w:rsidRPr="00FD51D6" w:rsidRDefault="00655443" w:rsidP="006D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lastRenderedPageBreak/>
              <w:t>#Leti-</w:t>
            </w: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DQ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*007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03C1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F501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2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04CC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K719590</w:t>
            </w:r>
          </w:p>
        </w:tc>
      </w:tr>
      <w:tr w:rsidR="00655443" w:rsidRPr="00FD51D6" w14:paraId="67494D9B" w14:textId="77777777" w:rsidTr="006D3BE8">
        <w:trPr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9BD75" w14:textId="77777777" w:rsidR="00655443" w:rsidRPr="00FD51D6" w:rsidRDefault="00655443" w:rsidP="006D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#Leti-</w:t>
            </w: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DQ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*008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EB58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1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97DD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2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CDBB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K719591</w:t>
            </w:r>
          </w:p>
        </w:tc>
      </w:tr>
      <w:tr w:rsidR="00655443" w:rsidRPr="00FD51D6" w14:paraId="55F6138C" w14:textId="77777777" w:rsidTr="006D3BE8">
        <w:trPr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328E0" w14:textId="77777777" w:rsidR="00655443" w:rsidRPr="00FD51D6" w:rsidRDefault="00655443" w:rsidP="006D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Leti-</w:t>
            </w: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DQ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*00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3CC9F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F942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1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2F5F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576F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EU686550.1</w:t>
            </w:r>
          </w:p>
        </w:tc>
      </w:tr>
      <w:tr w:rsidR="00655443" w:rsidRPr="00FD51D6" w14:paraId="618C478D" w14:textId="77777777" w:rsidTr="006D3BE8">
        <w:trPr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8B900" w14:textId="77777777" w:rsidR="00655443" w:rsidRPr="00FD51D6" w:rsidRDefault="00655443" w:rsidP="006D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Leeu-</w:t>
            </w: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DQ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*008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185B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2F5A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1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76CD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3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EU876911.1</w:t>
            </w:r>
          </w:p>
        </w:tc>
      </w:tr>
      <w:tr w:rsidR="00655443" w:rsidRPr="0055662C" w14:paraId="1BEC81F7" w14:textId="77777777" w:rsidTr="006D3BE8">
        <w:trPr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3B00E" w14:textId="79B5C919" w:rsidR="006A616B" w:rsidRDefault="006A616B" w:rsidP="006D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#Leeu-</w:t>
            </w: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DQ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*002</w:t>
            </w:r>
          </w:p>
          <w:p w14:paraId="54AE4EAA" w14:textId="31D9203B" w:rsidR="006A616B" w:rsidRDefault="006A616B" w:rsidP="006A6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#Leeu-</w:t>
            </w: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DQ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*003</w:t>
            </w:r>
          </w:p>
          <w:p w14:paraId="6151C4E6" w14:textId="62884CCC" w:rsidR="006A616B" w:rsidRDefault="006A616B" w:rsidP="006A6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#Leeu-</w:t>
            </w: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DQ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*005</w:t>
            </w:r>
          </w:p>
          <w:p w14:paraId="7561D116" w14:textId="740D5E49" w:rsidR="006A616B" w:rsidRDefault="006A616B" w:rsidP="006A6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#Leeu-</w:t>
            </w: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DQ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*00</w:t>
            </w:r>
            <w:r w:rsidR="00556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</w:t>
            </w:r>
          </w:p>
          <w:p w14:paraId="1C8569CE" w14:textId="56E44F68" w:rsidR="0055662C" w:rsidRDefault="0055662C" w:rsidP="0055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#Leeu-</w:t>
            </w: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DQ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*008</w:t>
            </w:r>
          </w:p>
          <w:p w14:paraId="66EF4F44" w14:textId="516D4A0D" w:rsidR="0055662C" w:rsidRDefault="0055662C" w:rsidP="0055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#Leeu-</w:t>
            </w: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DQ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*009</w:t>
            </w:r>
          </w:p>
          <w:p w14:paraId="21F706FA" w14:textId="58DD4F85" w:rsidR="006A616B" w:rsidRDefault="0055662C" w:rsidP="006A6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#Leeu-</w:t>
            </w: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DQ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*010</w:t>
            </w:r>
          </w:p>
          <w:p w14:paraId="5DA1C516" w14:textId="284D08F0" w:rsidR="00655443" w:rsidRPr="00FD51D6" w:rsidRDefault="00655443" w:rsidP="006D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#Leeu-</w:t>
            </w: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DQ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*00</w:t>
            </w: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2C72B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8C9A5" w14:textId="45245FBD" w:rsidR="00BF3E7A" w:rsidRPr="001C5843" w:rsidRDefault="00BF3E7A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1C5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Austria</w:t>
            </w:r>
          </w:p>
          <w:p w14:paraId="1F79A2D7" w14:textId="2B098A1D" w:rsidR="00BF3E7A" w:rsidRPr="001C5843" w:rsidRDefault="00BF3E7A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1C5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Austria</w:t>
            </w:r>
          </w:p>
          <w:p w14:paraId="46799754" w14:textId="77777777" w:rsidR="00BF3E7A" w:rsidRPr="00BF3E7A" w:rsidRDefault="00BF3E7A" w:rsidP="00BF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F3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Austria</w:t>
            </w:r>
          </w:p>
          <w:p w14:paraId="41AF3A45" w14:textId="77777777" w:rsidR="00BF3E7A" w:rsidRPr="00BF3E7A" w:rsidRDefault="00BF3E7A" w:rsidP="00BF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F3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Austria</w:t>
            </w:r>
          </w:p>
          <w:p w14:paraId="7A5B5137" w14:textId="77777777" w:rsidR="00BF3E7A" w:rsidRPr="00BF3E7A" w:rsidRDefault="00BF3E7A" w:rsidP="00BF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F3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Austria</w:t>
            </w:r>
          </w:p>
          <w:p w14:paraId="1C479741" w14:textId="77777777" w:rsidR="00BF3E7A" w:rsidRPr="00BF3E7A" w:rsidRDefault="00BF3E7A" w:rsidP="00BF3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F3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Austria</w:t>
            </w:r>
          </w:p>
          <w:p w14:paraId="2804428B" w14:textId="60C0E699" w:rsidR="00BF3E7A" w:rsidRPr="00BF3E7A" w:rsidRDefault="00BF3E7A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F3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Austria</w:t>
            </w:r>
          </w:p>
          <w:p w14:paraId="456F7EDC" w14:textId="6C059975" w:rsidR="00655443" w:rsidRPr="00BF3E7A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F3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54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896C" w14:textId="71B63D7D" w:rsidR="006A616B" w:rsidRPr="00885D5B" w:rsidRDefault="006A616B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fi-FI"/>
              </w:rPr>
            </w:pPr>
            <w:r w:rsidRPr="00885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fi-FI"/>
              </w:rPr>
              <w:t>MK719558.1</w:t>
            </w:r>
          </w:p>
          <w:p w14:paraId="5C408C40" w14:textId="6EAA54BA" w:rsidR="006A616B" w:rsidRPr="00885D5B" w:rsidRDefault="006A616B" w:rsidP="006A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fi-FI"/>
              </w:rPr>
            </w:pPr>
            <w:r w:rsidRPr="00885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fi-FI"/>
              </w:rPr>
              <w:t>MK719559.1</w:t>
            </w:r>
          </w:p>
          <w:p w14:paraId="55C443F4" w14:textId="5934AAC8" w:rsidR="0055662C" w:rsidRPr="0055662C" w:rsidRDefault="0055662C" w:rsidP="0055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fi-FI"/>
              </w:rPr>
            </w:pPr>
            <w:r w:rsidRPr="00556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fi-FI"/>
              </w:rPr>
              <w:t>MK719561.1</w:t>
            </w:r>
          </w:p>
          <w:p w14:paraId="656FD6FB" w14:textId="7441F2EA" w:rsidR="0055662C" w:rsidRPr="0055662C" w:rsidRDefault="0055662C" w:rsidP="0055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fi-FI"/>
              </w:rPr>
            </w:pPr>
            <w:r w:rsidRPr="00556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fi-FI"/>
              </w:rPr>
              <w:t>MK71956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fi-FI"/>
              </w:rPr>
              <w:t>1</w:t>
            </w:r>
          </w:p>
          <w:p w14:paraId="1781486D" w14:textId="246A8142" w:rsidR="0055662C" w:rsidRPr="0055662C" w:rsidRDefault="0055662C" w:rsidP="0055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fi-FI"/>
              </w:rPr>
            </w:pPr>
            <w:r w:rsidRPr="00556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fi-FI"/>
              </w:rPr>
              <w:t>MK719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fi-FI"/>
              </w:rPr>
              <w:t>64.1</w:t>
            </w:r>
          </w:p>
          <w:p w14:paraId="7761DE3E" w14:textId="3C0DCBE0" w:rsidR="006A616B" w:rsidRPr="0055662C" w:rsidRDefault="0055662C" w:rsidP="0055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fi-FI"/>
              </w:rPr>
            </w:pPr>
            <w:r w:rsidRPr="00556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fi-FI"/>
              </w:rPr>
              <w:t>MK719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fi-FI"/>
              </w:rPr>
              <w:t>65.1</w:t>
            </w:r>
          </w:p>
          <w:p w14:paraId="661B4996" w14:textId="790DFE02" w:rsidR="0055662C" w:rsidRPr="0055662C" w:rsidRDefault="0055662C" w:rsidP="0055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fi-FI"/>
              </w:rPr>
            </w:pPr>
            <w:r w:rsidRPr="00556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fi-FI"/>
              </w:rPr>
              <w:t>MK719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fi-FI"/>
              </w:rPr>
              <w:t>66.1</w:t>
            </w:r>
          </w:p>
          <w:p w14:paraId="61628746" w14:textId="7A72E772" w:rsidR="00655443" w:rsidRPr="0055662C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fi-FI"/>
              </w:rPr>
            </w:pPr>
            <w:r w:rsidRPr="00556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fi-FI"/>
              </w:rPr>
              <w:t>MK719557</w:t>
            </w:r>
          </w:p>
        </w:tc>
      </w:tr>
      <w:tr w:rsidR="00655443" w:rsidRPr="00FD51D6" w14:paraId="403C284F" w14:textId="77777777" w:rsidTr="006D3BE8">
        <w:trPr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2AC08" w14:textId="77777777" w:rsidR="00655443" w:rsidRPr="00FD51D6" w:rsidRDefault="00655443" w:rsidP="006D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#Leti-</w:t>
            </w: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DQ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*00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E9DCD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94B8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16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291D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C05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K719568</w:t>
            </w:r>
          </w:p>
        </w:tc>
      </w:tr>
      <w:tr w:rsidR="00655443" w:rsidRPr="00FD51D6" w14:paraId="23AF29BD" w14:textId="77777777" w:rsidTr="006D3BE8">
        <w:trPr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33251" w14:textId="77777777" w:rsidR="00655443" w:rsidRPr="00FD51D6" w:rsidRDefault="00655443" w:rsidP="006D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#Leti-</w:t>
            </w: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DQ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*00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E428A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1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7E4D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1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2578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K719569</w:t>
            </w:r>
          </w:p>
        </w:tc>
      </w:tr>
      <w:tr w:rsidR="00655443" w:rsidRPr="00FD51D6" w14:paraId="5BD07478" w14:textId="77777777" w:rsidTr="006D3BE8">
        <w:trPr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0F388" w14:textId="77777777" w:rsidR="00655443" w:rsidRPr="00FD51D6" w:rsidRDefault="00655443" w:rsidP="006D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#Leti-</w:t>
            </w: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DQ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*00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60E6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1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1561C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3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14211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K719570</w:t>
            </w:r>
          </w:p>
        </w:tc>
      </w:tr>
      <w:tr w:rsidR="00655443" w:rsidRPr="00FD51D6" w14:paraId="5F8D222A" w14:textId="77777777" w:rsidTr="006D3BE8">
        <w:trPr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107D1" w14:textId="77777777" w:rsidR="00655443" w:rsidRPr="00FD51D6" w:rsidRDefault="00655443" w:rsidP="006D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#Leti-</w:t>
            </w: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DQ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*004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D02B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C309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2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F9B3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K719571</w:t>
            </w:r>
          </w:p>
        </w:tc>
      </w:tr>
      <w:tr w:rsidR="00655443" w:rsidRPr="00FD51D6" w14:paraId="7C606327" w14:textId="77777777" w:rsidTr="006D3BE8">
        <w:trPr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492CE" w14:textId="77777777" w:rsidR="00655443" w:rsidRPr="00FD51D6" w:rsidRDefault="00655443" w:rsidP="006D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#Leti-</w:t>
            </w: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DQ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*005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B1BD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F95BF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7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A46C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K719572</w:t>
            </w:r>
          </w:p>
        </w:tc>
      </w:tr>
      <w:tr w:rsidR="00655443" w:rsidRPr="00FD51D6" w14:paraId="6E7DDC58" w14:textId="77777777" w:rsidTr="006D3BE8">
        <w:trPr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8B78C" w14:textId="77777777" w:rsidR="00655443" w:rsidRPr="00FD51D6" w:rsidRDefault="00655443" w:rsidP="006D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#Leeu-</w:t>
            </w: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DQ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*00</w:t>
            </w: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35EC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8430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6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FD07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CB45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K719563</w:t>
            </w:r>
          </w:p>
        </w:tc>
      </w:tr>
      <w:tr w:rsidR="00655443" w:rsidRPr="00FD51D6" w14:paraId="416ADBA4" w14:textId="77777777" w:rsidTr="006D3BE8">
        <w:trPr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AFDE6" w14:textId="77777777" w:rsidR="00655443" w:rsidRPr="00FD51D6" w:rsidRDefault="00655443" w:rsidP="006D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#Leti-</w:t>
            </w: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DQ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*006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49FB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1EB8B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1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E04E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K719573</w:t>
            </w:r>
          </w:p>
        </w:tc>
      </w:tr>
      <w:tr w:rsidR="00655443" w:rsidRPr="00FD51D6" w14:paraId="2B6718D1" w14:textId="77777777" w:rsidTr="006D3BE8">
        <w:trPr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8EB1C" w14:textId="77777777" w:rsidR="00655443" w:rsidRPr="00FD51D6" w:rsidRDefault="00655443" w:rsidP="006D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#Leti-</w:t>
            </w: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DQ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*007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646B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2F24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2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62DB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K719574</w:t>
            </w:r>
          </w:p>
        </w:tc>
      </w:tr>
      <w:tr w:rsidR="00655443" w:rsidRPr="00FD51D6" w14:paraId="2E949B1A" w14:textId="77777777" w:rsidTr="006D3BE8">
        <w:trPr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FD8AD" w14:textId="77777777" w:rsidR="00655443" w:rsidRPr="00FD51D6" w:rsidRDefault="00655443" w:rsidP="006D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#Leti-</w:t>
            </w: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DQ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*008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3B04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DDF3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0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706C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K719575</w:t>
            </w:r>
          </w:p>
        </w:tc>
      </w:tr>
      <w:tr w:rsidR="00655443" w:rsidRPr="00FD51D6" w14:paraId="3316B505" w14:textId="77777777" w:rsidTr="006D3BE8">
        <w:trPr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F134F" w14:textId="77777777" w:rsidR="00655443" w:rsidRPr="00FD51D6" w:rsidRDefault="00655443" w:rsidP="006D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#Leti-</w:t>
            </w: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DQ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*009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6F86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5FDE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0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5889D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K719576</w:t>
            </w:r>
          </w:p>
        </w:tc>
      </w:tr>
      <w:tr w:rsidR="00655443" w:rsidRPr="00FD51D6" w14:paraId="5B5D2A2C" w14:textId="77777777" w:rsidTr="006D3BE8">
        <w:trPr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B4D52" w14:textId="77777777" w:rsidR="00655443" w:rsidRPr="00FD51D6" w:rsidRDefault="00655443" w:rsidP="006D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#Leti-</w:t>
            </w: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DQ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*01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07B9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F223E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1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7CCA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K719577</w:t>
            </w:r>
          </w:p>
        </w:tc>
      </w:tr>
      <w:tr w:rsidR="00655443" w:rsidRPr="00FD51D6" w14:paraId="42812C16" w14:textId="77777777" w:rsidTr="006D3BE8">
        <w:trPr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7BD31" w14:textId="77777777" w:rsidR="00655443" w:rsidRPr="00FD51D6" w:rsidRDefault="00655443" w:rsidP="006D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#Leti-</w:t>
            </w: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DQ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*01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C729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38E1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0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C011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K719578</w:t>
            </w:r>
          </w:p>
        </w:tc>
      </w:tr>
      <w:tr w:rsidR="00655443" w:rsidRPr="00FD51D6" w14:paraId="667715E9" w14:textId="77777777" w:rsidTr="006D3BE8">
        <w:trPr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50EA6" w14:textId="77777777" w:rsidR="00655443" w:rsidRPr="00FD51D6" w:rsidRDefault="00655443" w:rsidP="006D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#Leeu-</w:t>
            </w: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DQ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*00</w:t>
            </w: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DB29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7A41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0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9D899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30B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K719560</w:t>
            </w:r>
          </w:p>
        </w:tc>
      </w:tr>
      <w:tr w:rsidR="00655443" w:rsidRPr="00FD51D6" w14:paraId="28296DF9" w14:textId="77777777" w:rsidTr="006D3BE8">
        <w:trPr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06B8F" w14:textId="77777777" w:rsidR="00655443" w:rsidRPr="00FD51D6" w:rsidRDefault="00655443" w:rsidP="006D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#Leti-</w:t>
            </w: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DQ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*01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ED3F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4861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1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182F3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K719579</w:t>
            </w:r>
          </w:p>
        </w:tc>
      </w:tr>
      <w:tr w:rsidR="00655443" w:rsidRPr="00FD51D6" w14:paraId="318F377F" w14:textId="77777777" w:rsidTr="006D3BE8">
        <w:trPr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CA270" w14:textId="77777777" w:rsidR="00655443" w:rsidRPr="00FD51D6" w:rsidRDefault="00655443" w:rsidP="006D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#Leti-</w:t>
            </w: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DQ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*01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94FD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9E73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1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9B3D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K719580</w:t>
            </w:r>
          </w:p>
        </w:tc>
      </w:tr>
      <w:tr w:rsidR="00655443" w:rsidRPr="00FD51D6" w14:paraId="26ED3BDC" w14:textId="77777777" w:rsidTr="006D3BE8">
        <w:trPr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0CFC9" w14:textId="77777777" w:rsidR="00655443" w:rsidRPr="00FD51D6" w:rsidRDefault="00655443" w:rsidP="006D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#Leti-</w:t>
            </w: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DQ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*014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4B41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D269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0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B8CB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K719581</w:t>
            </w:r>
          </w:p>
        </w:tc>
      </w:tr>
      <w:tr w:rsidR="00655443" w:rsidRPr="00FD51D6" w14:paraId="5F20A218" w14:textId="77777777" w:rsidTr="006D3BE8">
        <w:trPr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E20FD" w14:textId="77777777" w:rsidR="00655443" w:rsidRPr="00FD51D6" w:rsidRDefault="00655443" w:rsidP="006D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#Leti-</w:t>
            </w: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DQ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*015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8158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FB7C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0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C140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K719582</w:t>
            </w:r>
          </w:p>
        </w:tc>
      </w:tr>
      <w:tr w:rsidR="00655443" w:rsidRPr="00FD51D6" w14:paraId="4794489A" w14:textId="77777777" w:rsidTr="006D3BE8">
        <w:trPr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75780" w14:textId="77777777" w:rsidR="00655443" w:rsidRPr="00FD51D6" w:rsidRDefault="00655443" w:rsidP="006D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#Leti-</w:t>
            </w: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DQ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*016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88BE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A031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1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46FE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K719583</w:t>
            </w:r>
          </w:p>
        </w:tc>
      </w:tr>
      <w:tr w:rsidR="00655443" w:rsidRPr="00FD51D6" w14:paraId="486CBA38" w14:textId="77777777" w:rsidTr="006D3BE8">
        <w:trPr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21CFB" w14:textId="77777777" w:rsidR="00655443" w:rsidRPr="00FD51D6" w:rsidRDefault="00655443" w:rsidP="006D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#Leti-</w:t>
            </w: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DQ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*017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8547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C231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0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5C3FE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K719584</w:t>
            </w:r>
          </w:p>
        </w:tc>
      </w:tr>
      <w:tr w:rsidR="00655443" w:rsidRPr="00FD51D6" w14:paraId="61D21476" w14:textId="77777777" w:rsidTr="006D3BE8">
        <w:trPr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0D31C" w14:textId="77777777" w:rsidR="00655443" w:rsidRPr="00FD51D6" w:rsidRDefault="00655443" w:rsidP="006D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#Leti-</w:t>
            </w: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DQ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*018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F87B5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D684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0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3C6F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K719585</w:t>
            </w:r>
          </w:p>
        </w:tc>
      </w:tr>
      <w:tr w:rsidR="00655443" w:rsidRPr="00FD51D6" w14:paraId="6CF34671" w14:textId="77777777" w:rsidTr="006D3BE8">
        <w:trPr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7DE2A" w14:textId="77777777" w:rsidR="00655443" w:rsidRPr="00FD51D6" w:rsidRDefault="00655443" w:rsidP="006D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#Leti-</w:t>
            </w: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DQ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*019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CF4B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4884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0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A261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K719586</w:t>
            </w:r>
          </w:p>
        </w:tc>
      </w:tr>
      <w:tr w:rsidR="00655443" w:rsidRPr="00FD51D6" w14:paraId="50392C07" w14:textId="77777777" w:rsidTr="006D3BE8">
        <w:trPr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249C5" w14:textId="77777777" w:rsidR="00655443" w:rsidRPr="00FD51D6" w:rsidRDefault="00655443" w:rsidP="006D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#Leti-</w:t>
            </w: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DQ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*02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F9FC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1635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2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CB0B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K719587</w:t>
            </w:r>
          </w:p>
        </w:tc>
      </w:tr>
      <w:tr w:rsidR="00655443" w:rsidRPr="00FD51D6" w14:paraId="3BB0AF9B" w14:textId="77777777" w:rsidTr="006D3BE8">
        <w:trPr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AE9E0" w14:textId="77777777" w:rsidR="00655443" w:rsidRPr="00FD51D6" w:rsidRDefault="00655443" w:rsidP="006D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#Leti-</w:t>
            </w: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DQ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*02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0E58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02E3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1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8BCA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K719588</w:t>
            </w:r>
          </w:p>
        </w:tc>
      </w:tr>
      <w:tr w:rsidR="00655443" w:rsidRPr="00FD51D6" w14:paraId="7B1BC56F" w14:textId="77777777" w:rsidTr="006D3BE8">
        <w:trPr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4DA474" w14:textId="77777777" w:rsidR="00655443" w:rsidRPr="00FD51D6" w:rsidRDefault="00655443" w:rsidP="006D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#SDH0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AB322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6F3A4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72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DE80B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K719592</w:t>
            </w:r>
          </w:p>
        </w:tc>
      </w:tr>
      <w:tr w:rsidR="00655443" w:rsidRPr="00FD51D6" w14:paraId="4E62AB48" w14:textId="77777777" w:rsidTr="006D3BE8">
        <w:trPr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645AB6" w14:textId="77777777" w:rsidR="00655443" w:rsidRDefault="00655443" w:rsidP="006D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#SDH02</w:t>
            </w:r>
          </w:p>
          <w:p w14:paraId="7372328D" w14:textId="5B6FF03B" w:rsidR="009D244A" w:rsidRPr="00FD51D6" w:rsidRDefault="009D244A" w:rsidP="006D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#SDH0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08043" w14:textId="77777777" w:rsidR="00655443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95</w:t>
            </w:r>
          </w:p>
          <w:p w14:paraId="7F0A358B" w14:textId="705FFAAC" w:rsidR="009D244A" w:rsidRPr="00FD51D6" w:rsidRDefault="009D244A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E6693" w14:textId="77777777" w:rsidR="00655443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28</w:t>
            </w:r>
          </w:p>
          <w:p w14:paraId="45B50C1C" w14:textId="6F731CED" w:rsidR="009D244A" w:rsidRPr="00FD51D6" w:rsidRDefault="00BF3E7A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Austria</w:t>
            </w:r>
            <w:proofErr w:type="spellEnd"/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9D44C" w14:textId="77777777" w:rsidR="00655443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K719593</w:t>
            </w:r>
          </w:p>
          <w:p w14:paraId="4D9E5654" w14:textId="383C13AD" w:rsidR="009D244A" w:rsidRPr="00FD51D6" w:rsidRDefault="009D244A" w:rsidP="009D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D43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W2396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</w:t>
            </w:r>
          </w:p>
        </w:tc>
      </w:tr>
      <w:tr w:rsidR="00655443" w:rsidRPr="00FD51D6" w14:paraId="6B3E5BF4" w14:textId="77777777" w:rsidTr="006D3BE8">
        <w:trPr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1D009" w14:textId="77777777" w:rsidR="00655443" w:rsidRPr="00FD51D6" w:rsidRDefault="00655443" w:rsidP="006D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#</w:t>
            </w: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TLR2_0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ABCE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1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E310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63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C5F0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K719601</w:t>
            </w:r>
          </w:p>
        </w:tc>
      </w:tr>
      <w:tr w:rsidR="00655443" w:rsidRPr="00FD51D6" w14:paraId="78CCFE43" w14:textId="77777777" w:rsidTr="006D3BE8">
        <w:trPr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97CA4" w14:textId="77777777" w:rsidR="00655443" w:rsidRDefault="00655443" w:rsidP="006D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#</w:t>
            </w: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TLR2_02</w:t>
            </w:r>
          </w:p>
          <w:p w14:paraId="525AA2B0" w14:textId="6E48BDDA" w:rsidR="009D244A" w:rsidRPr="00FD51D6" w:rsidRDefault="009D244A" w:rsidP="006D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#</w:t>
            </w: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TLR2_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D289" w14:textId="77777777" w:rsidR="00655443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89</w:t>
            </w:r>
          </w:p>
          <w:p w14:paraId="7A202E4C" w14:textId="77A8366C" w:rsidR="009D244A" w:rsidRPr="00FD51D6" w:rsidRDefault="009D244A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CF36" w14:textId="1B9E99D2" w:rsidR="00BF3E7A" w:rsidRDefault="00BF3E7A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Austria</w:t>
            </w:r>
            <w:proofErr w:type="spellEnd"/>
          </w:p>
          <w:p w14:paraId="4D848A3F" w14:textId="2E299BB2" w:rsidR="00655443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37</w:t>
            </w:r>
          </w:p>
          <w:p w14:paraId="3F9D1D2F" w14:textId="37658AA4" w:rsidR="009D244A" w:rsidRPr="00FD51D6" w:rsidRDefault="009D244A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9C6D" w14:textId="77777777" w:rsidR="00655443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K719602</w:t>
            </w:r>
          </w:p>
          <w:p w14:paraId="09756C6B" w14:textId="7A9198ED" w:rsidR="009D244A" w:rsidRPr="00FD51D6" w:rsidRDefault="009D244A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D43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W2396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9</w:t>
            </w:r>
          </w:p>
        </w:tc>
      </w:tr>
      <w:tr w:rsidR="00655443" w:rsidRPr="00FD51D6" w14:paraId="681E9B19" w14:textId="77777777" w:rsidTr="006D3BE8">
        <w:trPr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355C9" w14:textId="77777777" w:rsidR="00655443" w:rsidRPr="00FD51D6" w:rsidRDefault="00655443" w:rsidP="006D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#</w:t>
            </w: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UCP0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ED31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7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3D4E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38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9E45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K719594</w:t>
            </w:r>
          </w:p>
        </w:tc>
      </w:tr>
      <w:tr w:rsidR="00655443" w:rsidRPr="00FD51D6" w14:paraId="76D5166F" w14:textId="77777777" w:rsidTr="006D3BE8">
        <w:trPr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10CB5" w14:textId="77777777" w:rsidR="00655443" w:rsidRPr="00FD51D6" w:rsidRDefault="00655443" w:rsidP="006D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#</w:t>
            </w: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UCP0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17AE8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F990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28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D6A3" w14:textId="65A4C82F" w:rsidR="003D4327" w:rsidRPr="00FD51D6" w:rsidRDefault="00655443" w:rsidP="003D4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K719595</w:t>
            </w:r>
          </w:p>
        </w:tc>
      </w:tr>
      <w:tr w:rsidR="00655443" w:rsidRPr="00FD51D6" w14:paraId="7465B4D4" w14:textId="77777777" w:rsidTr="006D3BE8">
        <w:trPr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82597" w14:textId="77777777" w:rsidR="00655443" w:rsidRDefault="00655443" w:rsidP="006D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#</w:t>
            </w: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UCP03</w:t>
            </w:r>
          </w:p>
          <w:p w14:paraId="1102B9CC" w14:textId="77777777" w:rsidR="003D4327" w:rsidRDefault="003D4327" w:rsidP="006D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#UCP04</w:t>
            </w:r>
          </w:p>
          <w:p w14:paraId="67CA9DD4" w14:textId="39AA1CD6" w:rsidR="003D4327" w:rsidRPr="00FD51D6" w:rsidRDefault="003D4327" w:rsidP="006D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#UCP05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3501" w14:textId="77777777" w:rsidR="00655443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7</w:t>
            </w:r>
          </w:p>
          <w:p w14:paraId="19F5B245" w14:textId="77777777" w:rsidR="003D4327" w:rsidRDefault="003D4327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  <w:p w14:paraId="6315B172" w14:textId="0930388A" w:rsidR="003D4327" w:rsidRPr="00FD51D6" w:rsidRDefault="003D4327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A73D" w14:textId="77777777" w:rsidR="00655443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29</w:t>
            </w:r>
          </w:p>
          <w:p w14:paraId="21A3AA9B" w14:textId="661BE0E4" w:rsidR="003D4327" w:rsidRDefault="00BF3E7A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Austria</w:t>
            </w:r>
            <w:proofErr w:type="spellEnd"/>
          </w:p>
          <w:p w14:paraId="69563481" w14:textId="2F79D563" w:rsidR="003D4327" w:rsidRDefault="00BF3E7A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Austria</w:t>
            </w:r>
            <w:proofErr w:type="spellEnd"/>
          </w:p>
          <w:p w14:paraId="52453DAD" w14:textId="77777777" w:rsidR="003D4327" w:rsidRPr="00FD51D6" w:rsidRDefault="003D4327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59D6" w14:textId="7F9AC6E4" w:rsidR="003D4327" w:rsidRDefault="003D4327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K719596</w:t>
            </w:r>
          </w:p>
          <w:p w14:paraId="46E21E4D" w14:textId="57AE2E26" w:rsidR="003D4327" w:rsidRDefault="003D4327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D43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W239642</w:t>
            </w:r>
          </w:p>
          <w:p w14:paraId="455BF8D4" w14:textId="62149604" w:rsidR="00655443" w:rsidRPr="00FD51D6" w:rsidRDefault="003D4327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D43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W239643</w:t>
            </w:r>
          </w:p>
        </w:tc>
      </w:tr>
      <w:tr w:rsidR="00655443" w:rsidRPr="00FD51D6" w14:paraId="0472BD60" w14:textId="77777777" w:rsidTr="006D3BE8">
        <w:trPr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F41C5" w14:textId="77777777" w:rsidR="00655443" w:rsidRDefault="00655443" w:rsidP="006D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#</w:t>
            </w: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UCP06</w:t>
            </w:r>
          </w:p>
          <w:p w14:paraId="4F60CEEA" w14:textId="77777777" w:rsidR="003D4327" w:rsidRDefault="003D4327" w:rsidP="006D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lastRenderedPageBreak/>
              <w:t>#</w:t>
            </w: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UCP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</w:t>
            </w:r>
          </w:p>
          <w:p w14:paraId="6E67E994" w14:textId="77777777" w:rsidR="003D4327" w:rsidRDefault="003D4327" w:rsidP="006D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#</w:t>
            </w: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UCP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</w:t>
            </w:r>
          </w:p>
          <w:p w14:paraId="7CD724B8" w14:textId="15CBE76F" w:rsidR="00F213AA" w:rsidRPr="00FD51D6" w:rsidRDefault="00F213AA" w:rsidP="006D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#</w:t>
            </w: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UCP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9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96DB" w14:textId="3B223462" w:rsidR="00655443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lastRenderedPageBreak/>
              <w:t>0.02</w:t>
            </w:r>
          </w:p>
          <w:p w14:paraId="2A406E91" w14:textId="04DE77C9" w:rsidR="003D4327" w:rsidRDefault="003D4327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  <w:p w14:paraId="65A61BF4" w14:textId="77777777" w:rsidR="003D4327" w:rsidRDefault="003D4327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  <w:p w14:paraId="64A8A2D9" w14:textId="2A544160" w:rsidR="003D4327" w:rsidRPr="00FD51D6" w:rsidRDefault="003D4327" w:rsidP="003D4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6584" w14:textId="308B59DA" w:rsidR="00655443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lastRenderedPageBreak/>
              <w:t>0.04</w:t>
            </w:r>
          </w:p>
          <w:p w14:paraId="6D02BD7C" w14:textId="416B6C8B" w:rsidR="003D4327" w:rsidRDefault="00BF3E7A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lastRenderedPageBreak/>
              <w:t>Austria</w:t>
            </w:r>
            <w:proofErr w:type="spellEnd"/>
          </w:p>
          <w:p w14:paraId="42F5CAAC" w14:textId="11214B1A" w:rsidR="003D4327" w:rsidRDefault="00BF3E7A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Austria</w:t>
            </w:r>
            <w:proofErr w:type="spellEnd"/>
          </w:p>
          <w:p w14:paraId="454AE8DB" w14:textId="278C6063" w:rsidR="00BF3E7A" w:rsidRDefault="00BF3E7A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Austria</w:t>
            </w:r>
            <w:proofErr w:type="spellEnd"/>
          </w:p>
          <w:p w14:paraId="347C5059" w14:textId="6D9A98D7" w:rsidR="003D4327" w:rsidRPr="00FD51D6" w:rsidRDefault="003D4327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5D84" w14:textId="77777777" w:rsidR="00655443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lastRenderedPageBreak/>
              <w:t>MK719597</w:t>
            </w:r>
          </w:p>
          <w:p w14:paraId="73E7D159" w14:textId="77777777" w:rsidR="003D4327" w:rsidRDefault="003D4327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D43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lastRenderedPageBreak/>
              <w:t>MW2396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</w:t>
            </w:r>
          </w:p>
          <w:p w14:paraId="50343D36" w14:textId="77777777" w:rsidR="003D4327" w:rsidRDefault="003D4327" w:rsidP="003D4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D43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W2396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</w:t>
            </w:r>
          </w:p>
          <w:p w14:paraId="2023474B" w14:textId="6105FBDC" w:rsidR="00F213AA" w:rsidRPr="00FD51D6" w:rsidRDefault="00F213AA" w:rsidP="00F21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D43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W2396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</w:t>
            </w:r>
          </w:p>
        </w:tc>
      </w:tr>
      <w:tr w:rsidR="00655443" w:rsidRPr="00FD51D6" w14:paraId="06F75B38" w14:textId="77777777" w:rsidTr="006D3BE8">
        <w:trPr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7B709" w14:textId="77777777" w:rsidR="00655443" w:rsidRPr="00FD51D6" w:rsidRDefault="00655443" w:rsidP="006D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lastRenderedPageBreak/>
              <w:t>#</w:t>
            </w: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UCP1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9FB9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1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52AD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1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81DA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K719598</w:t>
            </w:r>
          </w:p>
        </w:tc>
      </w:tr>
      <w:tr w:rsidR="00655443" w:rsidRPr="00FD51D6" w14:paraId="2B248ADA" w14:textId="77777777" w:rsidTr="006D3BE8">
        <w:trPr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8F4C9" w14:textId="77777777" w:rsidR="00655443" w:rsidRDefault="00655443" w:rsidP="006D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#</w:t>
            </w: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UCP11</w:t>
            </w:r>
          </w:p>
          <w:p w14:paraId="5A7330B5" w14:textId="7F9AA53C" w:rsidR="00F213AA" w:rsidRPr="00FD51D6" w:rsidRDefault="00F213AA" w:rsidP="006D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#</w:t>
            </w: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UCP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AC2D" w14:textId="77777777" w:rsidR="00655443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2</w:t>
            </w:r>
          </w:p>
          <w:p w14:paraId="102086E5" w14:textId="6AC1E57C" w:rsidR="00F213AA" w:rsidRPr="00FD51D6" w:rsidRDefault="00F213AA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BDCF" w14:textId="7910B5F4" w:rsidR="00BF3E7A" w:rsidRDefault="00BF3E7A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Austria</w:t>
            </w:r>
            <w:proofErr w:type="spellEnd"/>
          </w:p>
          <w:p w14:paraId="758A832C" w14:textId="78C844FE" w:rsidR="00655443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0</w:t>
            </w:r>
          </w:p>
          <w:p w14:paraId="4AE3AB53" w14:textId="751303ED" w:rsidR="00F213AA" w:rsidRPr="00FD51D6" w:rsidRDefault="00F213AA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047C" w14:textId="77777777" w:rsidR="00655443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K719599</w:t>
            </w:r>
          </w:p>
          <w:p w14:paraId="1B306878" w14:textId="197F2F8C" w:rsidR="00F213AA" w:rsidRPr="00FD51D6" w:rsidRDefault="00F213AA" w:rsidP="00F21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D43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W2396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</w:t>
            </w:r>
          </w:p>
        </w:tc>
      </w:tr>
      <w:tr w:rsidR="00655443" w:rsidRPr="00FD51D6" w14:paraId="3F4067F8" w14:textId="77777777" w:rsidTr="006D3BE8">
        <w:trPr>
          <w:trHeight w:val="80"/>
        </w:trPr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F9D12" w14:textId="77777777" w:rsidR="00655443" w:rsidRPr="00FD51D6" w:rsidRDefault="00655443" w:rsidP="006D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#</w:t>
            </w: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UCP14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8725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2547C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1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DBCE" w14:textId="77777777" w:rsidR="00655443" w:rsidRPr="00FD51D6" w:rsidRDefault="006554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K719600</w:t>
            </w:r>
          </w:p>
        </w:tc>
      </w:tr>
    </w:tbl>
    <w:p w14:paraId="394B8B2C" w14:textId="77777777" w:rsidR="00E30781" w:rsidRDefault="00E30781" w:rsidP="002C554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D67C5C8" w14:textId="62A637EC" w:rsidR="002C5543" w:rsidRDefault="002C5543" w:rsidP="00BF319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15284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B27D15">
        <w:rPr>
          <w:rFonts w:ascii="Times New Roman" w:hAnsi="Times New Roman" w:cs="Times New Roman"/>
          <w:b/>
          <w:sz w:val="24"/>
          <w:szCs w:val="24"/>
          <w:lang w:val="en-US"/>
        </w:rPr>
        <w:t>S4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bserved (Obs.) heterozygosity (</w:t>
      </w:r>
      <w:r w:rsidRPr="00715284">
        <w:rPr>
          <w:rFonts w:ascii="Times New Roman" w:hAnsi="Times New Roman" w:cs="Times New Roman"/>
          <w:i/>
          <w:sz w:val="24"/>
          <w:szCs w:val="24"/>
          <w:lang w:val="en-US"/>
        </w:rPr>
        <w:t>Hz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Pr="00715284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Pr="00715284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S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715284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Pr="00715284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S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15284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>-values for the sequenced loci</w:t>
      </w:r>
      <w:r w:rsidR="00BF3E7A">
        <w:rPr>
          <w:rFonts w:ascii="Times New Roman" w:hAnsi="Times New Roman" w:cs="Times New Roman"/>
          <w:sz w:val="24"/>
          <w:szCs w:val="24"/>
          <w:lang w:val="en-US"/>
        </w:rPr>
        <w:t xml:space="preserve"> in Finnish hares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s obtained from F-statistic based selection analysis applying </w:t>
      </w:r>
      <w:r w:rsidR="002E51FB" w:rsidRPr="002E51FB">
        <w:rPr>
          <w:rFonts w:ascii="Times New Roman" w:hAnsi="Times New Roman" w:cs="Times New Roman"/>
          <w:sz w:val="24"/>
          <w:szCs w:val="24"/>
          <w:lang w:val="en-US"/>
        </w:rPr>
        <w:t>hierarchic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sland model, 100 simulated demes and 50,000 coalescent simulations. Median value is given for the SNPs. </w:t>
      </w:r>
      <w:r w:rsidRPr="00474FD9">
        <w:rPr>
          <w:rFonts w:ascii="Times New Roman" w:hAnsi="Times New Roman" w:cs="Times New Roman"/>
          <w:sz w:val="24"/>
          <w:szCs w:val="24"/>
          <w:lang w:val="en-US"/>
        </w:rPr>
        <w:t xml:space="preserve">Loci </w:t>
      </w:r>
      <w:r>
        <w:rPr>
          <w:rFonts w:ascii="Times New Roman" w:hAnsi="Times New Roman" w:cs="Times New Roman"/>
          <w:sz w:val="24"/>
          <w:szCs w:val="24"/>
          <w:lang w:val="en-US"/>
        </w:rPr>
        <w:t>below the</w:t>
      </w:r>
      <w:r w:rsidRPr="00474FD9">
        <w:rPr>
          <w:rFonts w:ascii="Times New Roman" w:hAnsi="Times New Roman" w:cs="Times New Roman"/>
          <w:sz w:val="24"/>
          <w:szCs w:val="24"/>
          <w:lang w:val="en-US"/>
        </w:rPr>
        <w:t xml:space="preserve"> 99% confidence intervals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FD2ADF">
        <w:rPr>
          <w:rFonts w:ascii="Times New Roman" w:hAnsi="Times New Roman" w:cs="Times New Roman"/>
          <w:sz w:val="24"/>
          <w:szCs w:val="24"/>
          <w:lang w:val="en-US"/>
        </w:rPr>
        <w:t xml:space="preserve">1- FST quantil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&gt;0.99) </w:t>
      </w:r>
      <w:r w:rsidRPr="00474FD9">
        <w:rPr>
          <w:rFonts w:ascii="Times New Roman" w:hAnsi="Times New Roman" w:cs="Times New Roman"/>
          <w:sz w:val="24"/>
          <w:szCs w:val="24"/>
          <w:lang w:val="en-US"/>
        </w:rPr>
        <w:t xml:space="preserve">of the distribution are </w:t>
      </w:r>
      <w:r>
        <w:rPr>
          <w:rFonts w:ascii="Times New Roman" w:hAnsi="Times New Roman" w:cs="Times New Roman"/>
          <w:sz w:val="24"/>
          <w:szCs w:val="24"/>
          <w:lang w:val="en-US"/>
        </w:rPr>
        <w:t>considered as being</w:t>
      </w:r>
      <w:r w:rsidRPr="00474FD9">
        <w:rPr>
          <w:rFonts w:ascii="Times New Roman" w:hAnsi="Times New Roman" w:cs="Times New Roman"/>
          <w:sz w:val="24"/>
          <w:szCs w:val="24"/>
          <w:lang w:val="en-US"/>
        </w:rPr>
        <w:t xml:space="preserve"> under selection.</w:t>
      </w:r>
    </w:p>
    <w:tbl>
      <w:tblPr>
        <w:tblW w:w="694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592"/>
        <w:gridCol w:w="1276"/>
        <w:gridCol w:w="1417"/>
        <w:gridCol w:w="1701"/>
      </w:tblGrid>
      <w:tr w:rsidR="002C5543" w:rsidRPr="00FD51D6" w14:paraId="5A82E0E3" w14:textId="77777777" w:rsidTr="006D3BE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B6572" w14:textId="77777777" w:rsidR="002C5543" w:rsidRPr="00FD51D6" w:rsidRDefault="002C5543" w:rsidP="006D3B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  <w:r w:rsidRPr="00FD51D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Locus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F8D72" w14:textId="77777777" w:rsidR="002C5543" w:rsidRPr="00FD51D6" w:rsidRDefault="002C55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  <w:r w:rsidRPr="00FD51D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 xml:space="preserve">Obs. </w:t>
            </w:r>
            <w:r w:rsidRPr="0071528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fi-FI"/>
              </w:rPr>
              <w:t>Hz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fi-FI"/>
              </w:rPr>
              <w:t xml:space="preserve"> </w:t>
            </w:r>
            <w:r w:rsidRPr="00FD2A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B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22FBE" w14:textId="77777777" w:rsidR="002C5543" w:rsidRPr="00FD51D6" w:rsidRDefault="002C55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  <w:proofErr w:type="spellStart"/>
            <w:r w:rsidRPr="00FD51D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Obs</w:t>
            </w:r>
            <w:proofErr w:type="spellEnd"/>
            <w:r w:rsidRPr="00FD51D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 xml:space="preserve"> </w:t>
            </w:r>
            <w:r w:rsidRPr="0071528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F</w:t>
            </w:r>
            <w:r w:rsidRPr="00715284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  <w:lang w:val="en-US"/>
              </w:rPr>
              <w:t>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E8A5B" w14:textId="77777777" w:rsidR="002C5543" w:rsidRPr="00FD51D6" w:rsidRDefault="002C55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  <w:r w:rsidRPr="0071528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F</w:t>
            </w:r>
            <w:r w:rsidRPr="00715284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  <w:lang w:val="en-US"/>
              </w:rPr>
              <w:t>ST</w:t>
            </w:r>
            <w:r w:rsidRPr="00FD51D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 xml:space="preserve"> </w:t>
            </w:r>
            <w:r w:rsidRPr="0071528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fi-FI"/>
              </w:rPr>
              <w:t>p</w:t>
            </w:r>
            <w:r w:rsidRPr="00FD51D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-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E821F" w14:textId="77777777" w:rsidR="002C5543" w:rsidRPr="00FD51D6" w:rsidRDefault="002C55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  <w:r w:rsidRPr="00FD51D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1-</w:t>
            </w:r>
            <w:r w:rsidRPr="0071528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 F</w:t>
            </w:r>
            <w:r w:rsidRPr="00715284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  <w:lang w:val="en-US"/>
              </w:rPr>
              <w:t>ST</w:t>
            </w:r>
            <w:r w:rsidRPr="00FD51D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 xml:space="preserve"> quantile</w:t>
            </w:r>
          </w:p>
        </w:tc>
      </w:tr>
      <w:tr w:rsidR="002C5543" w:rsidRPr="00FD51D6" w14:paraId="7855539C" w14:textId="77777777" w:rsidTr="006D3BE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A4798" w14:textId="77777777" w:rsidR="002C5543" w:rsidRPr="005E1D19" w:rsidRDefault="002C5543" w:rsidP="006D3B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i-FI"/>
              </w:rPr>
            </w:pPr>
            <w:r w:rsidRPr="005E1D1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i-FI"/>
              </w:rPr>
              <w:t>DQA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77F9" w14:textId="77777777" w:rsidR="002C5543" w:rsidRPr="00FD51D6" w:rsidRDefault="002C55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8</w:t>
            </w:r>
            <w:r w:rsidRPr="00715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C588F" w14:textId="77777777" w:rsidR="002C5543" w:rsidRPr="00FD51D6" w:rsidRDefault="002C55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0</w:t>
            </w:r>
            <w:r w:rsidRPr="00715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3C45" w14:textId="77777777" w:rsidR="002C5543" w:rsidRPr="00FD51D6" w:rsidRDefault="002C55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.15e-0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E022" w14:textId="77777777" w:rsidR="002C5543" w:rsidRPr="00FD51D6" w:rsidRDefault="002C55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</w:t>
            </w:r>
            <w:r w:rsidRPr="00715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.00</w:t>
            </w:r>
          </w:p>
        </w:tc>
      </w:tr>
      <w:tr w:rsidR="002C5543" w:rsidRPr="00FD51D6" w14:paraId="2ADC498A" w14:textId="77777777" w:rsidTr="006D3BE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59103" w14:textId="77777777" w:rsidR="002C5543" w:rsidRPr="005E1D19" w:rsidRDefault="002C5543" w:rsidP="006D3B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i-FI"/>
              </w:rPr>
            </w:pPr>
            <w:r w:rsidRPr="005E1D1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i-FI"/>
              </w:rPr>
              <w:t>DQB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1E58" w14:textId="77777777" w:rsidR="002C5543" w:rsidRPr="00FD51D6" w:rsidRDefault="002C55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15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DF25C" w14:textId="77777777" w:rsidR="002C5543" w:rsidRPr="00FD51D6" w:rsidRDefault="002C55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15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7657A" w14:textId="77777777" w:rsidR="002C5543" w:rsidRPr="00FD51D6" w:rsidRDefault="002C55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15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.22</w:t>
            </w: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-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CB9B0" w14:textId="77777777" w:rsidR="002C5543" w:rsidRPr="00FD51D6" w:rsidRDefault="002C55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</w:t>
            </w:r>
            <w:r w:rsidRPr="00715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.00</w:t>
            </w:r>
          </w:p>
        </w:tc>
      </w:tr>
      <w:tr w:rsidR="002C5543" w:rsidRPr="00FD51D6" w14:paraId="23757CEB" w14:textId="77777777" w:rsidTr="006D3BE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DFA3D" w14:textId="77777777" w:rsidR="002C5543" w:rsidRPr="005E1D19" w:rsidRDefault="002C5543" w:rsidP="006D3B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i-FI"/>
              </w:rPr>
            </w:pPr>
            <w:r w:rsidRPr="005E1D1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i-FI"/>
              </w:rPr>
              <w:t>UCP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i-FI"/>
              </w:rPr>
              <w:t>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DE76" w14:textId="77777777" w:rsidR="002C5543" w:rsidRPr="00FD51D6" w:rsidRDefault="002C55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28B7" w14:textId="77777777" w:rsidR="002C5543" w:rsidRPr="00FD51D6" w:rsidRDefault="002C55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B1C5" w14:textId="77777777" w:rsidR="002C5543" w:rsidRPr="00FD51D6" w:rsidRDefault="002C55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15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0</w:t>
            </w: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C2BC" w14:textId="77777777" w:rsidR="002C5543" w:rsidRPr="00FD51D6" w:rsidRDefault="002C55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99</w:t>
            </w:r>
          </w:p>
        </w:tc>
      </w:tr>
      <w:tr w:rsidR="002C5543" w:rsidRPr="00FD51D6" w14:paraId="6AB4556D" w14:textId="77777777" w:rsidTr="006D3BE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5F5F2" w14:textId="77777777" w:rsidR="002C5543" w:rsidRPr="005E1D19" w:rsidRDefault="002C5543" w:rsidP="006D3B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i-FI"/>
              </w:rPr>
            </w:pPr>
            <w:r w:rsidRPr="005E1D1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i-FI"/>
              </w:rPr>
              <w:t>TLR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9360F" w14:textId="77777777" w:rsidR="002C5543" w:rsidRPr="00FD51D6" w:rsidRDefault="002C55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9BB8" w14:textId="77777777" w:rsidR="002C5543" w:rsidRPr="00FD51D6" w:rsidRDefault="002C55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9326" w14:textId="77777777" w:rsidR="002C5543" w:rsidRPr="00FD51D6" w:rsidRDefault="002C55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D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6E037" w14:textId="77777777" w:rsidR="002C5543" w:rsidRPr="00FD51D6" w:rsidRDefault="002C55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62</w:t>
            </w:r>
          </w:p>
        </w:tc>
      </w:tr>
      <w:tr w:rsidR="002C5543" w:rsidRPr="00FD51D6" w14:paraId="22B2D4DC" w14:textId="77777777" w:rsidTr="006D3BE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3E2053" w14:textId="77777777" w:rsidR="002C5543" w:rsidRPr="005E1D19" w:rsidRDefault="002C5543" w:rsidP="006D3B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i-FI"/>
              </w:rPr>
              <w:t>SDHa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ACEF2" w14:textId="77777777" w:rsidR="002C5543" w:rsidRPr="00FD51D6" w:rsidRDefault="002C55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1D5A2" w14:textId="77777777" w:rsidR="002C5543" w:rsidRPr="00FD51D6" w:rsidRDefault="002C55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D78C7" w14:textId="77777777" w:rsidR="002C5543" w:rsidRPr="00FD51D6" w:rsidRDefault="002C55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F245D" w14:textId="77777777" w:rsidR="002C5543" w:rsidRPr="00FD51D6" w:rsidRDefault="002C55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66</w:t>
            </w:r>
          </w:p>
        </w:tc>
      </w:tr>
      <w:tr w:rsidR="002C5543" w:rsidRPr="00FD51D6" w14:paraId="4700DACD" w14:textId="77777777" w:rsidTr="006D3BE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9CC3EE" w14:textId="77777777" w:rsidR="002C5543" w:rsidRPr="00B61B5D" w:rsidRDefault="002C5543" w:rsidP="006D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B61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SNPs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54A4B" w14:textId="77777777" w:rsidR="002C5543" w:rsidRDefault="002C55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FE800" w14:textId="77777777" w:rsidR="002C5543" w:rsidRDefault="002C55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43026" w14:textId="77777777" w:rsidR="002C5543" w:rsidRDefault="002C55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80E14" w14:textId="77777777" w:rsidR="002C5543" w:rsidRDefault="002C5543" w:rsidP="006D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31</w:t>
            </w:r>
          </w:p>
        </w:tc>
      </w:tr>
    </w:tbl>
    <w:p w14:paraId="06D6B388" w14:textId="77777777" w:rsidR="002C5543" w:rsidRDefault="002C5543" w:rsidP="002C554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60569C5" w14:textId="1F294921" w:rsidR="00797988" w:rsidRDefault="00797988" w:rsidP="00AD56C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BC80BF3" w14:textId="41EB3CE8" w:rsidR="00470773" w:rsidRDefault="00470773" w:rsidP="00797988">
      <w:pPr>
        <w:pStyle w:val="Heading1"/>
        <w:rPr>
          <w:lang w:val="en-US"/>
        </w:rPr>
      </w:pPr>
      <w:r w:rsidRPr="00797988">
        <w:rPr>
          <w:lang w:val="en-US"/>
        </w:rPr>
        <w:t>References</w:t>
      </w:r>
    </w:p>
    <w:p w14:paraId="647F2093" w14:textId="77777777" w:rsidR="0089209C" w:rsidRPr="00946BE7" w:rsidRDefault="0089209C" w:rsidP="00BF319F">
      <w:pPr>
        <w:spacing w:line="480" w:lineRule="auto"/>
        <w:ind w:left="-284"/>
        <w:rPr>
          <w:rFonts w:ascii="Times New Roman" w:hAnsi="Times New Roman" w:cs="Times New Roman"/>
          <w:sz w:val="24"/>
          <w:szCs w:val="24"/>
          <w:lang w:val="en-US"/>
        </w:rPr>
      </w:pPr>
    </w:p>
    <w:p w14:paraId="66264227" w14:textId="77777777" w:rsidR="00946BE7" w:rsidRPr="00946BE7" w:rsidRDefault="00730A6C" w:rsidP="00946BE7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946BE7">
        <w:rPr>
          <w:rFonts w:ascii="Times New Roman" w:hAnsi="Times New Roman" w:cs="Times New Roman"/>
          <w:sz w:val="24"/>
          <w:szCs w:val="24"/>
        </w:rPr>
        <w:fldChar w:fldCharType="begin"/>
      </w:r>
      <w:r w:rsidRPr="00946BE7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946BE7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0" w:name="_ENREF_1"/>
      <w:r w:rsidR="00946BE7" w:rsidRPr="00946BE7">
        <w:rPr>
          <w:rFonts w:ascii="Times New Roman" w:hAnsi="Times New Roman" w:cs="Times New Roman"/>
          <w:noProof/>
          <w:sz w:val="24"/>
          <w:szCs w:val="24"/>
        </w:rPr>
        <w:t>1.</w:t>
      </w:r>
      <w:r w:rsidR="00946BE7" w:rsidRPr="00946BE7">
        <w:rPr>
          <w:rFonts w:ascii="Times New Roman" w:hAnsi="Times New Roman" w:cs="Times New Roman"/>
          <w:noProof/>
          <w:sz w:val="24"/>
          <w:szCs w:val="24"/>
        </w:rPr>
        <w:tab/>
        <w:t xml:space="preserve">Gouy de Bellocq, J., et al., </w:t>
      </w:r>
      <w:r w:rsidR="00946BE7" w:rsidRPr="00946BE7">
        <w:rPr>
          <w:rFonts w:ascii="Times New Roman" w:hAnsi="Times New Roman" w:cs="Times New Roman"/>
          <w:i/>
          <w:noProof/>
          <w:sz w:val="24"/>
          <w:szCs w:val="24"/>
        </w:rPr>
        <w:t>Evolutionary history of an MHC gene in two leporid species: characterisation of Mhc-DQA in the European brown hare and comparison with the European rabbit.</w:t>
      </w:r>
      <w:r w:rsidR="00946BE7" w:rsidRPr="00946BE7">
        <w:rPr>
          <w:rFonts w:ascii="Times New Roman" w:hAnsi="Times New Roman" w:cs="Times New Roman"/>
          <w:noProof/>
          <w:sz w:val="24"/>
          <w:szCs w:val="24"/>
        </w:rPr>
        <w:t xml:space="preserve"> Immunogenetics, 2009. </w:t>
      </w:r>
      <w:r w:rsidR="00946BE7" w:rsidRPr="00946BE7">
        <w:rPr>
          <w:rFonts w:ascii="Times New Roman" w:hAnsi="Times New Roman" w:cs="Times New Roman"/>
          <w:b/>
          <w:noProof/>
          <w:sz w:val="24"/>
          <w:szCs w:val="24"/>
        </w:rPr>
        <w:t>61</w:t>
      </w:r>
      <w:r w:rsidR="00946BE7" w:rsidRPr="00946BE7">
        <w:rPr>
          <w:rFonts w:ascii="Times New Roman" w:hAnsi="Times New Roman" w:cs="Times New Roman"/>
          <w:noProof/>
          <w:sz w:val="24"/>
          <w:szCs w:val="24"/>
        </w:rPr>
        <w:t>(2): p. 131-44.</w:t>
      </w:r>
      <w:bookmarkEnd w:id="0"/>
    </w:p>
    <w:p w14:paraId="1BA6E126" w14:textId="77777777" w:rsidR="00946BE7" w:rsidRPr="00946BE7" w:rsidRDefault="00946BE7" w:rsidP="00946BE7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" w:name="_ENREF_2"/>
      <w:r w:rsidRPr="00946BE7">
        <w:rPr>
          <w:rFonts w:ascii="Times New Roman" w:hAnsi="Times New Roman" w:cs="Times New Roman"/>
          <w:noProof/>
          <w:sz w:val="24"/>
          <w:szCs w:val="24"/>
        </w:rPr>
        <w:t>2.</w:t>
      </w:r>
      <w:r w:rsidRPr="00946BE7">
        <w:rPr>
          <w:rFonts w:ascii="Times New Roman" w:hAnsi="Times New Roman" w:cs="Times New Roman"/>
          <w:noProof/>
          <w:sz w:val="24"/>
          <w:szCs w:val="24"/>
        </w:rPr>
        <w:tab/>
        <w:t xml:space="preserve">Smith, S., et al., </w:t>
      </w:r>
      <w:r w:rsidRPr="00946BE7">
        <w:rPr>
          <w:rFonts w:ascii="Times New Roman" w:hAnsi="Times New Roman" w:cs="Times New Roman"/>
          <w:i/>
          <w:noProof/>
          <w:sz w:val="24"/>
          <w:szCs w:val="24"/>
        </w:rPr>
        <w:t>Evolutionary genetics of MHC class II beta genes in the brown hare, Lepus europaeus.</w:t>
      </w:r>
      <w:r w:rsidRPr="00946BE7">
        <w:rPr>
          <w:rFonts w:ascii="Times New Roman" w:hAnsi="Times New Roman" w:cs="Times New Roman"/>
          <w:noProof/>
          <w:sz w:val="24"/>
          <w:szCs w:val="24"/>
        </w:rPr>
        <w:t xml:space="preserve"> Immunogenetics, 2011. </w:t>
      </w:r>
      <w:r w:rsidRPr="00946BE7">
        <w:rPr>
          <w:rFonts w:ascii="Times New Roman" w:hAnsi="Times New Roman" w:cs="Times New Roman"/>
          <w:b/>
          <w:noProof/>
          <w:sz w:val="24"/>
          <w:szCs w:val="24"/>
        </w:rPr>
        <w:t>63</w:t>
      </w:r>
      <w:r w:rsidRPr="00946BE7">
        <w:rPr>
          <w:rFonts w:ascii="Times New Roman" w:hAnsi="Times New Roman" w:cs="Times New Roman"/>
          <w:noProof/>
          <w:sz w:val="24"/>
          <w:szCs w:val="24"/>
        </w:rPr>
        <w:t>(11): p. 743-751.</w:t>
      </w:r>
      <w:bookmarkEnd w:id="1"/>
    </w:p>
    <w:p w14:paraId="6D9293B2" w14:textId="77777777" w:rsidR="00946BE7" w:rsidRPr="00946BE7" w:rsidRDefault="00946BE7" w:rsidP="00946BE7">
      <w:pPr>
        <w:pStyle w:val="EndNoteBibliography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" w:name="_ENREF_3"/>
      <w:r w:rsidRPr="00946BE7">
        <w:rPr>
          <w:rFonts w:ascii="Times New Roman" w:hAnsi="Times New Roman" w:cs="Times New Roman"/>
          <w:noProof/>
          <w:sz w:val="24"/>
          <w:szCs w:val="24"/>
        </w:rPr>
        <w:t>3.</w:t>
      </w:r>
      <w:r w:rsidRPr="00946BE7">
        <w:rPr>
          <w:rFonts w:ascii="Times New Roman" w:hAnsi="Times New Roman" w:cs="Times New Roman"/>
          <w:noProof/>
          <w:sz w:val="24"/>
          <w:szCs w:val="24"/>
        </w:rPr>
        <w:tab/>
        <w:t xml:space="preserve">Leroy, G., et al., </w:t>
      </w:r>
      <w:r w:rsidRPr="00946BE7">
        <w:rPr>
          <w:rFonts w:ascii="Times New Roman" w:hAnsi="Times New Roman" w:cs="Times New Roman"/>
          <w:i/>
          <w:noProof/>
          <w:sz w:val="24"/>
          <w:szCs w:val="24"/>
        </w:rPr>
        <w:t>Inbreeding impact on litter size and survival in selected canine breeds.</w:t>
      </w:r>
      <w:r w:rsidRPr="00946BE7">
        <w:rPr>
          <w:rFonts w:ascii="Times New Roman" w:hAnsi="Times New Roman" w:cs="Times New Roman"/>
          <w:noProof/>
          <w:sz w:val="24"/>
          <w:szCs w:val="24"/>
        </w:rPr>
        <w:t xml:space="preserve"> Veterinary Journal, 2015. </w:t>
      </w:r>
      <w:r w:rsidRPr="00946BE7">
        <w:rPr>
          <w:rFonts w:ascii="Times New Roman" w:hAnsi="Times New Roman" w:cs="Times New Roman"/>
          <w:b/>
          <w:noProof/>
          <w:sz w:val="24"/>
          <w:szCs w:val="24"/>
        </w:rPr>
        <w:t>203</w:t>
      </w:r>
      <w:r w:rsidRPr="00946BE7">
        <w:rPr>
          <w:rFonts w:ascii="Times New Roman" w:hAnsi="Times New Roman" w:cs="Times New Roman"/>
          <w:noProof/>
          <w:sz w:val="24"/>
          <w:szCs w:val="24"/>
        </w:rPr>
        <w:t>(1): p. 74-78.</w:t>
      </w:r>
      <w:bookmarkEnd w:id="2"/>
    </w:p>
    <w:p w14:paraId="48F518B1" w14:textId="78299052" w:rsidR="0001533D" w:rsidRPr="00973476" w:rsidRDefault="00730A6C" w:rsidP="00BF319F">
      <w:pPr>
        <w:spacing w:after="0" w:line="480" w:lineRule="auto"/>
        <w:ind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946BE7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sectPr w:rsidR="0001533D" w:rsidRPr="00973476" w:rsidSect="002A02B2">
      <w:foot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CC7B27" w14:textId="77777777" w:rsidR="00ED132F" w:rsidRDefault="00ED132F" w:rsidP="001C462C">
      <w:pPr>
        <w:spacing w:after="0" w:line="240" w:lineRule="auto"/>
      </w:pPr>
      <w:r>
        <w:separator/>
      </w:r>
    </w:p>
  </w:endnote>
  <w:endnote w:type="continuationSeparator" w:id="0">
    <w:p w14:paraId="511E583D" w14:textId="77777777" w:rsidR="00ED132F" w:rsidRDefault="00ED132F" w:rsidP="001C46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329571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E4D5B5" w14:textId="32A13C70" w:rsidR="00CB45E5" w:rsidRDefault="00CB45E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3078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1E78A2B" w14:textId="77777777" w:rsidR="00CB45E5" w:rsidRDefault="00CB45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59F72E" w14:textId="77777777" w:rsidR="00ED132F" w:rsidRDefault="00ED132F" w:rsidP="001C462C">
      <w:pPr>
        <w:spacing w:after="0" w:line="240" w:lineRule="auto"/>
      </w:pPr>
      <w:r>
        <w:separator/>
      </w:r>
    </w:p>
  </w:footnote>
  <w:footnote w:type="continuationSeparator" w:id="0">
    <w:p w14:paraId="089D8028" w14:textId="77777777" w:rsidR="00ED132F" w:rsidRDefault="00ED132F" w:rsidP="001C46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9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5awwvsvltz200ed5wyve0rkrad95t5sz9d5&quot;&gt;bunnysnp-Converted&lt;record-ids&gt;&lt;item&gt;25&lt;/item&gt;&lt;item&gt;177&lt;/item&gt;&lt;/record-ids&gt;&lt;/item&gt;&lt;/Libraries&gt;"/>
  </w:docVars>
  <w:rsids>
    <w:rsidRoot w:val="008E074C"/>
    <w:rsid w:val="000034EF"/>
    <w:rsid w:val="00003D97"/>
    <w:rsid w:val="00012C62"/>
    <w:rsid w:val="0001533D"/>
    <w:rsid w:val="00026491"/>
    <w:rsid w:val="00034390"/>
    <w:rsid w:val="0004554D"/>
    <w:rsid w:val="00051FFC"/>
    <w:rsid w:val="000C59CD"/>
    <w:rsid w:val="000E68AF"/>
    <w:rsid w:val="001057AC"/>
    <w:rsid w:val="00126760"/>
    <w:rsid w:val="00130D42"/>
    <w:rsid w:val="00143BA4"/>
    <w:rsid w:val="001631E4"/>
    <w:rsid w:val="001634D3"/>
    <w:rsid w:val="00174D1B"/>
    <w:rsid w:val="0018673C"/>
    <w:rsid w:val="00193245"/>
    <w:rsid w:val="001961C8"/>
    <w:rsid w:val="001A728B"/>
    <w:rsid w:val="001C2E23"/>
    <w:rsid w:val="001C462C"/>
    <w:rsid w:val="001C5843"/>
    <w:rsid w:val="001D2526"/>
    <w:rsid w:val="001E1E05"/>
    <w:rsid w:val="001F5059"/>
    <w:rsid w:val="002208CE"/>
    <w:rsid w:val="00222277"/>
    <w:rsid w:val="00224BFF"/>
    <w:rsid w:val="00252881"/>
    <w:rsid w:val="00261DFF"/>
    <w:rsid w:val="002735B2"/>
    <w:rsid w:val="00275347"/>
    <w:rsid w:val="0028577A"/>
    <w:rsid w:val="002A02B2"/>
    <w:rsid w:val="002A753F"/>
    <w:rsid w:val="002C5543"/>
    <w:rsid w:val="002E51FB"/>
    <w:rsid w:val="002F21A1"/>
    <w:rsid w:val="00310C8D"/>
    <w:rsid w:val="00311886"/>
    <w:rsid w:val="00317303"/>
    <w:rsid w:val="00323D5E"/>
    <w:rsid w:val="00327ADC"/>
    <w:rsid w:val="00330CA7"/>
    <w:rsid w:val="00336BB7"/>
    <w:rsid w:val="0035314F"/>
    <w:rsid w:val="00363277"/>
    <w:rsid w:val="003846A9"/>
    <w:rsid w:val="003927FB"/>
    <w:rsid w:val="003A3CAD"/>
    <w:rsid w:val="003D4327"/>
    <w:rsid w:val="003D7587"/>
    <w:rsid w:val="003F44D3"/>
    <w:rsid w:val="0041450D"/>
    <w:rsid w:val="004155C8"/>
    <w:rsid w:val="00422D6A"/>
    <w:rsid w:val="00424032"/>
    <w:rsid w:val="004265F6"/>
    <w:rsid w:val="00440A57"/>
    <w:rsid w:val="004418DD"/>
    <w:rsid w:val="00441FF9"/>
    <w:rsid w:val="004423D0"/>
    <w:rsid w:val="00442DE4"/>
    <w:rsid w:val="004514B2"/>
    <w:rsid w:val="0046431F"/>
    <w:rsid w:val="00470773"/>
    <w:rsid w:val="00476657"/>
    <w:rsid w:val="004978C8"/>
    <w:rsid w:val="004E18A7"/>
    <w:rsid w:val="004E4373"/>
    <w:rsid w:val="00540B46"/>
    <w:rsid w:val="0055662C"/>
    <w:rsid w:val="00557827"/>
    <w:rsid w:val="005617E7"/>
    <w:rsid w:val="00576FF5"/>
    <w:rsid w:val="005853B4"/>
    <w:rsid w:val="00590D31"/>
    <w:rsid w:val="005929D4"/>
    <w:rsid w:val="005D2D96"/>
    <w:rsid w:val="005D726C"/>
    <w:rsid w:val="005E0649"/>
    <w:rsid w:val="005E067B"/>
    <w:rsid w:val="005E1D19"/>
    <w:rsid w:val="00631843"/>
    <w:rsid w:val="00655443"/>
    <w:rsid w:val="006841DE"/>
    <w:rsid w:val="006A616B"/>
    <w:rsid w:val="006C6679"/>
    <w:rsid w:val="006D6659"/>
    <w:rsid w:val="006D7FC3"/>
    <w:rsid w:val="006F4E45"/>
    <w:rsid w:val="006F629D"/>
    <w:rsid w:val="007103E1"/>
    <w:rsid w:val="00715284"/>
    <w:rsid w:val="00725675"/>
    <w:rsid w:val="00730A6C"/>
    <w:rsid w:val="00730BB0"/>
    <w:rsid w:val="00731E1F"/>
    <w:rsid w:val="00732126"/>
    <w:rsid w:val="007402B4"/>
    <w:rsid w:val="007459D6"/>
    <w:rsid w:val="00747A19"/>
    <w:rsid w:val="00754D66"/>
    <w:rsid w:val="00772F6F"/>
    <w:rsid w:val="00776C7A"/>
    <w:rsid w:val="007936EA"/>
    <w:rsid w:val="0079647B"/>
    <w:rsid w:val="00797988"/>
    <w:rsid w:val="008013CC"/>
    <w:rsid w:val="008041AA"/>
    <w:rsid w:val="008377DE"/>
    <w:rsid w:val="00845D60"/>
    <w:rsid w:val="00885D5B"/>
    <w:rsid w:val="00886040"/>
    <w:rsid w:val="00891DBE"/>
    <w:rsid w:val="0089209C"/>
    <w:rsid w:val="008C1DC3"/>
    <w:rsid w:val="008C69F7"/>
    <w:rsid w:val="008E074C"/>
    <w:rsid w:val="008E6E53"/>
    <w:rsid w:val="00912F57"/>
    <w:rsid w:val="00940A9C"/>
    <w:rsid w:val="009440C7"/>
    <w:rsid w:val="00946BE7"/>
    <w:rsid w:val="00973476"/>
    <w:rsid w:val="00980022"/>
    <w:rsid w:val="00981864"/>
    <w:rsid w:val="009B5CFB"/>
    <w:rsid w:val="009B6F3E"/>
    <w:rsid w:val="009B7801"/>
    <w:rsid w:val="009C0293"/>
    <w:rsid w:val="009C1B9C"/>
    <w:rsid w:val="009C2D1D"/>
    <w:rsid w:val="009D244A"/>
    <w:rsid w:val="009E5380"/>
    <w:rsid w:val="00A03DF1"/>
    <w:rsid w:val="00A06751"/>
    <w:rsid w:val="00A11B55"/>
    <w:rsid w:val="00A12D19"/>
    <w:rsid w:val="00A37243"/>
    <w:rsid w:val="00A509AF"/>
    <w:rsid w:val="00A60C94"/>
    <w:rsid w:val="00A71329"/>
    <w:rsid w:val="00A75D92"/>
    <w:rsid w:val="00A84965"/>
    <w:rsid w:val="00A930E1"/>
    <w:rsid w:val="00A95AF1"/>
    <w:rsid w:val="00A95EDA"/>
    <w:rsid w:val="00AD56C3"/>
    <w:rsid w:val="00B0248E"/>
    <w:rsid w:val="00B074A3"/>
    <w:rsid w:val="00B27D15"/>
    <w:rsid w:val="00B5335B"/>
    <w:rsid w:val="00B56E3C"/>
    <w:rsid w:val="00B61B5D"/>
    <w:rsid w:val="00B66009"/>
    <w:rsid w:val="00B848AC"/>
    <w:rsid w:val="00BE6DF0"/>
    <w:rsid w:val="00BF319F"/>
    <w:rsid w:val="00BF3E7A"/>
    <w:rsid w:val="00C05E55"/>
    <w:rsid w:val="00C14CD8"/>
    <w:rsid w:val="00C25BD2"/>
    <w:rsid w:val="00C32395"/>
    <w:rsid w:val="00C933D2"/>
    <w:rsid w:val="00C95F50"/>
    <w:rsid w:val="00CB45E5"/>
    <w:rsid w:val="00CC636E"/>
    <w:rsid w:val="00CD592A"/>
    <w:rsid w:val="00D21057"/>
    <w:rsid w:val="00D2108B"/>
    <w:rsid w:val="00D2597A"/>
    <w:rsid w:val="00D372E6"/>
    <w:rsid w:val="00D40DC8"/>
    <w:rsid w:val="00D56F60"/>
    <w:rsid w:val="00D95AF9"/>
    <w:rsid w:val="00DA79C7"/>
    <w:rsid w:val="00E02017"/>
    <w:rsid w:val="00E10ADB"/>
    <w:rsid w:val="00E30781"/>
    <w:rsid w:val="00E54627"/>
    <w:rsid w:val="00E774BC"/>
    <w:rsid w:val="00E949E3"/>
    <w:rsid w:val="00EB1DC1"/>
    <w:rsid w:val="00EC5407"/>
    <w:rsid w:val="00ED132F"/>
    <w:rsid w:val="00ED6AF0"/>
    <w:rsid w:val="00F03157"/>
    <w:rsid w:val="00F1755B"/>
    <w:rsid w:val="00F213AA"/>
    <w:rsid w:val="00F336A0"/>
    <w:rsid w:val="00F41EB9"/>
    <w:rsid w:val="00F50586"/>
    <w:rsid w:val="00F64A97"/>
    <w:rsid w:val="00F66938"/>
    <w:rsid w:val="00F741C2"/>
    <w:rsid w:val="00F92814"/>
    <w:rsid w:val="00FC2852"/>
    <w:rsid w:val="00FC6268"/>
    <w:rsid w:val="00FD2ADF"/>
    <w:rsid w:val="00FD51D6"/>
    <w:rsid w:val="00FF0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59E4605A"/>
  <w15:docId w15:val="{07BA2ED8-0056-D946-AACA-BE29F4E8B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074C"/>
  </w:style>
  <w:style w:type="paragraph" w:styleId="Heading1">
    <w:name w:val="heading 1"/>
    <w:basedOn w:val="Normal"/>
    <w:next w:val="Normal"/>
    <w:link w:val="Heading1Char"/>
    <w:uiPriority w:val="9"/>
    <w:qFormat/>
    <w:rsid w:val="00797988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E074C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8E074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07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1C46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462C"/>
  </w:style>
  <w:style w:type="paragraph" w:styleId="Footer">
    <w:name w:val="footer"/>
    <w:basedOn w:val="Normal"/>
    <w:link w:val="FooterChar"/>
    <w:uiPriority w:val="99"/>
    <w:unhideWhenUsed/>
    <w:rsid w:val="001C46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462C"/>
  </w:style>
  <w:style w:type="table" w:styleId="TableGrid">
    <w:name w:val="Table Grid"/>
    <w:basedOn w:val="TableNormal"/>
    <w:uiPriority w:val="39"/>
    <w:rsid w:val="00442D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442DE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51F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FFC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797988"/>
    <w:rPr>
      <w:rFonts w:ascii="Times New Roman" w:eastAsiaTheme="majorEastAsia" w:hAnsi="Times New Roman" w:cstheme="majorBidi"/>
      <w:b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F92814"/>
  </w:style>
  <w:style w:type="character" w:styleId="CommentReference">
    <w:name w:val="annotation reference"/>
    <w:basedOn w:val="DefaultParagraphFont"/>
    <w:uiPriority w:val="99"/>
    <w:semiHidden/>
    <w:unhideWhenUsed/>
    <w:rsid w:val="007103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03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03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78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7827"/>
    <w:rPr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F4E45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F4E45"/>
    <w:rPr>
      <w:rFonts w:ascii="Lucida Grande" w:hAnsi="Lucida Grande" w:cs="Lucida Grande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946BE7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46BE7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46BE7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46BE7"/>
    <w:rPr>
      <w:rFonts w:ascii="Calibri" w:hAnsi="Calibri" w:cs="Calibri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946BE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12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1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1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0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0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0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8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0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6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72BD74-B7D2-C341-AF0F-7C411FFFA5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90</Words>
  <Characters>7355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ern Finland</Company>
  <LinksUpToDate>false</LinksUpToDate>
  <CharactersWithSpaces>8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aakko Pohjoismäki</dc:creator>
  <cp:lastModifiedBy>Jaakko Pohjoismäki</cp:lastModifiedBy>
  <cp:revision>2</cp:revision>
  <cp:lastPrinted>2019-04-01T08:04:00Z</cp:lastPrinted>
  <dcterms:created xsi:type="dcterms:W3CDTF">2021-07-15T17:20:00Z</dcterms:created>
  <dcterms:modified xsi:type="dcterms:W3CDTF">2021-07-15T17:20:00Z</dcterms:modified>
</cp:coreProperties>
</file>